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A"/>
        <w:spacing w:line="360" w:lineRule="auto"/>
        <w:jc w:val="both"/>
        <w:rPr>
          <w:rFonts w:ascii="Times New Roman" w:cs="Times New Roman" w:hAnsi="Times New Roman" w:eastAsia="Times New Roman"/>
          <w:sz w:val="24"/>
          <w:szCs w:val="24"/>
          <w:shd w:val="clear" w:color="auto" w:fill="ffffff"/>
        </w:rPr>
      </w:pPr>
      <w:r>
        <w:rPr>
          <w:rFonts w:ascii="Times New Roman" w:hAnsi="Times New Roman"/>
          <w:b w:val="1"/>
          <w:bCs w:val="1"/>
          <w:sz w:val="24"/>
          <w:szCs w:val="24"/>
          <w:shd w:val="clear" w:color="auto" w:fill="ffffff"/>
          <w:rtl w:val="0"/>
          <w:lang w:val="en-US"/>
        </w:rPr>
        <w:t xml:space="preserve">Supplementary </w:t>
      </w:r>
      <w:r>
        <w:rPr>
          <w:rFonts w:ascii="Times New Roman" w:hAnsi="Times New Roman"/>
          <w:b w:val="1"/>
          <w:bCs w:val="1"/>
          <w:sz w:val="24"/>
          <w:szCs w:val="24"/>
          <w:shd w:val="clear" w:color="auto" w:fill="ffffff"/>
          <w:rtl w:val="0"/>
          <w:lang w:val="en-US"/>
        </w:rPr>
        <w:t>M</w:t>
      </w:r>
      <w:r>
        <w:rPr>
          <w:rFonts w:ascii="Times New Roman" w:hAnsi="Times New Roman"/>
          <w:b w:val="1"/>
          <w:bCs w:val="1"/>
          <w:sz w:val="24"/>
          <w:szCs w:val="24"/>
          <w:shd w:val="clear" w:color="auto" w:fill="ffffff"/>
          <w:rtl w:val="0"/>
          <w:lang w:val="en-US"/>
        </w:rPr>
        <w:t>aterial 3</w:t>
      </w:r>
      <w:r>
        <w:rPr>
          <w:rFonts w:ascii="Times New Roman" w:hAnsi="Times New Roman"/>
          <w:sz w:val="24"/>
          <w:szCs w:val="24"/>
          <w:shd w:val="clear" w:color="auto" w:fill="ffffff"/>
          <w:rtl w:val="0"/>
          <w:lang w:val="en-US"/>
        </w:rPr>
        <w:t xml:space="preserve">. Excluded </w:t>
      </w:r>
      <w:r>
        <w:rPr>
          <w:rFonts w:ascii="Times New Roman" w:hAnsi="Times New Roman"/>
          <w:sz w:val="24"/>
          <w:szCs w:val="24"/>
          <w:shd w:val="clear" w:color="auto" w:fill="ffffff"/>
          <w:rtl w:val="0"/>
          <w:lang w:val="en-US"/>
        </w:rPr>
        <w:t>studies and exclusion criteria from databases</w:t>
      </w:r>
      <w:r>
        <w:rPr>
          <w:rFonts w:ascii="Times New Roman" w:hAnsi="Times New Roman"/>
          <w:sz w:val="24"/>
          <w:szCs w:val="24"/>
          <w:shd w:val="clear" w:color="auto" w:fill="ffffff"/>
          <w:rtl w:val="0"/>
          <w:lang w:val="en-US"/>
        </w:rPr>
        <w:t>.</w:t>
      </w:r>
    </w:p>
    <w:p>
      <w:pPr>
        <w:pStyle w:val="Body A"/>
        <w:spacing w:line="360" w:lineRule="auto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tbl>
      <w:tblPr>
        <w:tblW w:w="8497" w:type="dxa"/>
        <w:jc w:val="left"/>
        <w:tblInd w:w="216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dd4e9"/>
        <w:tblLayout w:type="fixed"/>
      </w:tblPr>
      <w:tblGrid>
        <w:gridCol w:w="1230"/>
        <w:gridCol w:w="4575"/>
        <w:gridCol w:w="2692"/>
      </w:tblGrid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Reference</w:t>
            </w:r>
          </w:p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Author, year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Reason for exclusion*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Abdolrahimzadeh et al., 2016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Abudinen-Vasquez &amp; Marin, 202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Agarwal et al., 201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Ipek et al., 2015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Ahmed et al., 201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Ahmetgjekaj et al., 202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Aktan, 201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Alfonso &amp; Centelles, 2016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Alkali et al., 2009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Allegrini et al., 2016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AlOtaibi et al., 2025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Arcangeli &amp; Brunelli, 2015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Arshad et al., 202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Ashimori et al., 200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Askari et al., 202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Asmus et al., 2009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Baiocco et al., 198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Bakhous et al., 2015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Bakhshaee et al., 201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Bandla et al., 202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Bardan &amp; Hata, 200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Barrett, 201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Berisavac et al., 2009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Berth-Jones, 1996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Bhidayasiri &amp; Tarsy, 201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Binenbaum et al., 201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Bonometti et al., 202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Borrue-Fernandez &amp; Gomez-Raposo, 201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Boukovalas et al., 2019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Bumsted, 198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Calderon-Castrat et al., 201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Callen, 1985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Calzadilla &amp; Zuleta, 2015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Capodiferro et al., 202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H. C. Chen et al., 200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Chen et al., 202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Chong, 2015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Christen et al., 199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Chung et al., 202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Coleman et al., 202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Contrucci &amp; Martin, 2015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Cooper et al., 201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Cutright et al., 197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Dede et al., 201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Delgado Mart</w:t>
            </w: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pt-PT"/>
              </w:rPr>
              <w:t>í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nez et al., 1989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Dickstein et al., 201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Dogra et al., 2005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Dorsch, 201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Dunphy et al., 201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</w:t>
            </w: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Ç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ello et al., 201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Elshafei, 201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Eroz et al., 201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Fieux et al., 202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Fogo et al., 201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Forbes et al., 2009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Gadalla &amp; Kulkarni, 202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Gandia et al., 199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Gilio et al., 201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G</w:t>
            </w: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Ã¼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le</w:t>
            </w: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Ã§ 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et al., 200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Gomes et al., 200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Gordon &amp; Wain, 2009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Gouda et al., 202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Habib &amp; Raza, 201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Haebich et al., 2019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Hafi et al., 2019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Handa &amp; Dogra, 200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Hannah-Shmouni &amp; Sirrs, 2015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Harris &amp; Weisman, 200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Hassan et al., 201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Hilal, 199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Htwe, 202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Iijima et al., 202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Isaacson et al., 201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Jacobs et al., 1979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Jiang et al., 201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Karam &amp; Hahr, 2019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Kasem Ali Sliman et al., 202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Kaushik et al., 200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Khatri et al., 201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. K. Kim &amp; Alvi, 1999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Y. S. Kim &amp; Lee, 2009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Ko et al., 2015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Koch et al., 197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Kozicky et al., 201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Krause et al., 200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Kumar et al., 202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Kurtz et al., 199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Lai et al., 202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Lee, 201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W. M. Leung et al., 2005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A. K. C. Leung et al., 202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Lindsay et al., 200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LITTLE, 1946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Liu et al., 202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Louka et al., 202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aceri, 1986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ahtta et al., 201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alavika et al., 202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aniglia et al., 1996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artin et al., 202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artinez et al., 201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asele et al., 202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atsuo et al., 199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cCusker et al., 202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cNeilly &amp; Wilkerson, 202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ehta et al., 201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engen et al., 201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oazzez &amp; Alvi, 199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ohammed &amp; Al-Gadi, 200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ohindra et al., 2015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on &amp; Nakamura, 200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oroco &amp; McGinn, 201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ozumder et al., 202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uecke &amp; Amedee, 199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umtaz et al., 201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urakawa et al., 1996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Nair et al., 201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Nuta &amp; Puianu, 2019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Pan et al., 201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Park et al., 201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Parris et al., 198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Pellitteri, 200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Picardo et al., n.d.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Pinto et al., 202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Pniak et al., 2006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Portela et al., 202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Prakash et al., 202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Pritchett &amp; Zacharek, 2015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Priya et al., 202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Lin et al., 202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Qureshi et al., 202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Raj et al., 201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Ramesh &amp; Raju, 2015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Razak et al., 201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Rayasam et al., 202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Razack et al., 199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Reche et al., 201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Richmon et al., 2009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Roberti &amp; Goffart, 2015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Roland et al., 202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Rosenberg et al., 198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Roland et al., 2023; Rosignoli et al., 199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Sadko et al., 202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Sanganabhatla, 202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Savage &amp; Niewisch, 199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Saxon et al., 198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Scally et al., 201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Schr</w:t>
            </w: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ö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er et al., 2015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Seitz et al., 202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Sep</w:t>
            </w: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ú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lveda et al., 201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Shahabuddin et al., 202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Shimizu &amp; Yagi, 201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</w:t>
            </w: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en-US"/>
              </w:rPr>
              <w:t>É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ik et al., 200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B. Silva et al., 202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Y. H. Silva et al., 202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Singh et al., 200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Siriwardana et al., 2019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Soares Dos Reis et al., 2019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Soga et al., 201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Spitze et al., 201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Stafford et al., 198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Standefers Jr &amp; Mattox, 1986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Stupak et al., 200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Sulman et al., 202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Suzuki et al., 201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Szymczyk et al., 199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Takahashi et al., 198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Takayama et al., 201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Talebzadeh &amp; Talebzadeh, 202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Taveirne &amp; Lucker, 2007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Thurkintavide et al., 202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 xml:space="preserve"> (Uh et al., 202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Uslu et al., 201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Verriello et al., 202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Vithana &amp; Rajakaruna, 202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Vlastarakos et al., 202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3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Wang et al., 2016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Whizar-Lugo et al., 2006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Williams et al., 201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Yamagiwa et al., 198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Yamauchi et al., 199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Yang et al., 2009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Yeh et al., 2009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Yen et al., 199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Yu et al., 201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6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Zhao et al., 2015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Meral &amp; Yanardag, 2014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N/A, 201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Adham et al., 201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Connell &amp; Park, 201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(Dash &amp; Kimmelman, 198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De Stefani et al., 202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Moscatello et al., 199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Pai et al., 201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Searls et al., 2012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Abdeldaoui et al., 201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Deganello et al., 201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Portelinha et al., 2015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Sangeetha Priya et al., 202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Stavridopoulos et al., 202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Yaghoobi et al., 2010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5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Yoskovitch et al., 199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Krause et al., 2001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Kriszti</w:t>
            </w:r>
            <w:r>
              <w:rPr>
                <w:rFonts w:ascii="Times New Roman" w:hAnsi="Times New Roman" w:hint="default"/>
                <w:sz w:val="24"/>
                <w:szCs w:val="24"/>
                <w:shd w:val="nil" w:color="auto" w:fill="auto"/>
                <w:rtl w:val="0"/>
                <w:lang w:val="pt-PT"/>
              </w:rPr>
              <w:t>á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n et al., 2018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  <w:tr>
        <w:tblPrEx>
          <w:shd w:val="clear" w:color="auto" w:fill="cdd4e9"/>
        </w:tblPrEx>
        <w:trPr>
          <w:trHeight w:val="310" w:hRule="atLeast"/>
        </w:trPr>
        <w:tc>
          <w:tcPr>
            <w:tcW w:type="dxa" w:w="1230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  <w:tc>
          <w:tcPr>
            <w:tcW w:type="dxa" w:w="4575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(Spalatin et al., 1973)</w:t>
            </w:r>
          </w:p>
        </w:tc>
        <w:tc>
          <w:tcPr>
            <w:tcW w:type="dxa" w:w="2692"/>
            <w:tcBorders>
              <w:top w:val="single" w:color="000000" w:sz="4" w:space="0" w:shadow="0" w:frame="0"/>
              <w:left w:val="nil"/>
              <w:bottom w:val="single" w:color="000000" w:sz="4" w:space="0" w:shadow="0" w:frame="0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pt-PT"/>
              </w:rPr>
              <w:t>2</w:t>
            </w:r>
          </w:p>
        </w:tc>
      </w:tr>
    </w:tbl>
    <w:p>
      <w:pPr>
        <w:pStyle w:val="Body A"/>
        <w:widowControl w:val="0"/>
        <w:spacing w:line="240" w:lineRule="auto"/>
        <w:ind w:left="108" w:hanging="108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widowControl w:val="0"/>
        <w:spacing w:line="240" w:lineRule="auto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  <w:lang w:val="pt-PT"/>
        </w:rPr>
      </w:pP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  <w:lang w:val="pt-PT"/>
        </w:rPr>
      </w:pPr>
    </w:p>
    <w:p>
      <w:pPr>
        <w:pStyle w:val="Body A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*Reasons for exclusion:</w:t>
      </w:r>
    </w:p>
    <w:p>
      <w:pPr>
        <w:pStyle w:val="Body A"/>
        <w:spacing w:after="0" w:line="480" w:lineRule="auto"/>
        <w:jc w:val="both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1. Studies not involving human participants; </w:t>
      </w:r>
    </w:p>
    <w:p>
      <w:pPr>
        <w:pStyle w:val="Body A"/>
        <w:spacing w:after="0" w:line="480" w:lineRule="auto"/>
        <w:jc w:val="both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2. Clinical signs observed other than head and neck region or not specific of the disease; </w:t>
      </w:r>
    </w:p>
    <w:p>
      <w:pPr>
        <w:pStyle w:val="Body A"/>
        <w:spacing w:after="0" w:line="480" w:lineRule="auto"/>
        <w:jc w:val="both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3. Studies that did not involve physical examination or physical examination performed with auxiliary equipment; </w:t>
      </w:r>
    </w:p>
    <w:p>
      <w:pPr>
        <w:pStyle w:val="Body A"/>
        <w:spacing w:after="0" w:line="480" w:lineRule="auto"/>
        <w:jc w:val="both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4. Studies conducted outside clinical or medical examination settings, such as community health surveys; </w:t>
      </w:r>
    </w:p>
    <w:p>
      <w:pPr>
        <w:pStyle w:val="Body A"/>
        <w:spacing w:after="0" w:line="480" w:lineRule="auto"/>
        <w:jc w:val="both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5. Books, conference abstracts, opinion articles, technique articles, posters, guidelines, </w:t>
      </w:r>
      <w:bookmarkStart w:name="_Hlk194654796" w:id="0"/>
      <w:r>
        <w:rPr>
          <w:rFonts w:ascii="Times New Roman" w:hAnsi="Times New Roman"/>
          <w:sz w:val="24"/>
          <w:szCs w:val="24"/>
          <w:shd w:val="clear" w:color="auto" w:fill="ffff00"/>
          <w:rtl w:val="0"/>
          <w:lang w:val="en-US"/>
        </w:rPr>
        <w:t xml:space="preserve">and </w:t>
      </w:r>
      <w:bookmarkEnd w:id="0"/>
      <w:r>
        <w:rPr>
          <w:rFonts w:ascii="Times New Roman" w:hAnsi="Times New Roman"/>
          <w:sz w:val="24"/>
          <w:szCs w:val="24"/>
          <w:shd w:val="clear" w:color="auto" w:fill="ffff00"/>
          <w:rtl w:val="0"/>
          <w:lang w:val="en-US"/>
        </w:rPr>
        <w:t>reviews that did not specifically address clinical signs in the head and neck region as a primary focus;</w:t>
      </w:r>
    </w:p>
    <w:p>
      <w:pPr>
        <w:pStyle w:val="Body A"/>
        <w:spacing w:after="0" w:line="480" w:lineRule="auto"/>
        <w:jc w:val="both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6. Full-text access unavailable, despite efforts to contact the corresponding authors.</w:t>
      </w:r>
    </w:p>
    <w:p>
      <w:pPr>
        <w:pStyle w:val="Body A"/>
        <w:spacing w:after="0" w:line="480" w:lineRule="auto"/>
        <w:jc w:val="both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"/>
        <w:spacing w:after="0" w:line="480" w:lineRule="auto"/>
        <w:jc w:val="both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 A"/>
        <w:spacing w:after="0" w:line="480" w:lineRule="auto"/>
        <w:jc w:val="both"/>
        <w:rPr>
          <w:rFonts w:ascii="Times New Roman" w:cs="Times New Roman" w:hAnsi="Times New Roman" w:eastAsia="Times New Roman"/>
          <w:sz w:val="24"/>
          <w:szCs w:val="24"/>
          <w:lang w:val="fr-FR"/>
        </w:rPr>
      </w:pPr>
      <w:r>
        <w:rPr>
          <w:rFonts w:ascii="Times New Roman" w:hAnsi="Times New Roman"/>
          <w:sz w:val="24"/>
          <w:szCs w:val="24"/>
          <w:rtl w:val="0"/>
          <w:lang w:val="fr-FR"/>
        </w:rPr>
        <w:t xml:space="preserve">References 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bdeldaoui, A., Oker, N., Duet, M., Cunin, G., &amp; Tran Ba Huy, P. (2013). First Bite Syndrome: a little known complication of upper cervical surgery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Eur Ann Otorhinolaryngol Head Neck Dis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30</w:t>
      </w:r>
      <w:r>
        <w:rPr>
          <w:rFonts w:ascii="Times New Roman" w:hAnsi="Times New Roman"/>
          <w:sz w:val="24"/>
          <w:szCs w:val="24"/>
          <w:rtl w:val="0"/>
          <w:lang w:val="en-US"/>
        </w:rPr>
        <w:t>(3), 123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29. https://doi.org/10.1016/j.anorl.2012.08.001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Abdolrahimzadeh, S., Piraino, D. C., Plateroti, R., Scuderi, G., &amp; Recupero, S. M. (2016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Ocular Alterations in a Rare Case of Segmental Neurofibromatosis Type 1 with a Non-Classified Mutational Variant of the NF-1 Gen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Ophthalmic Genetics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37</w:t>
      </w:r>
      <w:r>
        <w:rPr>
          <w:rFonts w:ascii="Times New Roman" w:hAnsi="Times New Roman"/>
          <w:sz w:val="24"/>
          <w:szCs w:val="24"/>
          <w:rtl w:val="0"/>
          <w:lang w:val="en-US"/>
        </w:rPr>
        <w:t>(2), 214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16. https://doi.org/10.3109/13816810.2015.1020560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budinen-Vasquez, S., &amp; Marin, M. N. (2020). Management of pediatric head and neck infections in the emergency department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Pediatr Emerg Med Pract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7</w:t>
      </w:r>
      <w:r>
        <w:rPr>
          <w:rFonts w:ascii="Times New Roman" w:hAnsi="Times New Roman"/>
          <w:sz w:val="24"/>
          <w:szCs w:val="24"/>
          <w:rtl w:val="0"/>
          <w:lang w:val="en-US"/>
        </w:rPr>
        <w:t>(11), 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4.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nl-NL"/>
        </w:rPr>
        <w:t xml:space="preserve">Adham, M., Kurniawan, A. N., Muhtadi, A. I., Roezin, A., Hermani, B., Gondhowiardjo, S., Bing Tan, I., &amp; Middeldorp, J. M. (2012). Nasopharyngeal carcinoma in indonesia: Epidemiology, incidence, signs, and symptoms at presentatio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Chinese Journal of Cancer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31</w:t>
      </w:r>
      <w:r>
        <w:rPr>
          <w:rFonts w:ascii="Times New Roman" w:hAnsi="Times New Roman"/>
          <w:sz w:val="24"/>
          <w:szCs w:val="24"/>
          <w:rtl w:val="0"/>
          <w:lang w:val="en-US"/>
        </w:rPr>
        <w:t>(4), 185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96. https://doi.org/10.5732/cjc.011.10328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garwal, S., Gupta, S., Ojha, A., &amp; Sinha, R. (2013). Childhood vitiligo: Clinicoepidemiologic profile of 268 children from the Kumaun region of Uttarakhand, India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it-IT"/>
        </w:rPr>
        <w:t>Pediatric Dermat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30</w:t>
      </w:r>
      <w:r>
        <w:rPr>
          <w:rFonts w:ascii="Times New Roman" w:hAnsi="Times New Roman"/>
          <w:sz w:val="24"/>
          <w:szCs w:val="24"/>
          <w:rtl w:val="0"/>
          <w:lang w:val="en-US"/>
        </w:rPr>
        <w:t>(3), 348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353. https://doi.org/10.1111/pde.12032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de-DE"/>
        </w:rPr>
        <w:t>Ahmed, M. E., Abdelfattah, H. M., El-Hamd, M. A., &amp; Amr, W. H. (2018). Leser-tr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é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lat syndrome associated with cancer larynx: A case report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Egyptian Journal of Ear, Nose, Throat and Allied Sciences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9</w:t>
      </w:r>
      <w:r>
        <w:rPr>
          <w:rFonts w:ascii="Times New Roman" w:hAnsi="Times New Roman"/>
          <w:sz w:val="24"/>
          <w:szCs w:val="24"/>
          <w:rtl w:val="0"/>
          <w:lang w:val="en-US"/>
        </w:rPr>
        <w:t>(1), 2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pt-PT"/>
        </w:rPr>
        <w:t>23. https://doi.org/10.21608/ejentas.2018.10295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hmetgjekaj, I., Rahman, M., Hyseni, F., Guy, A., Madani, K., Saliaj, K., Guy, A., Vokshi, V., Kola, I., &amp; Musa, J. (2021). A case report of Joubert syndrome with renal involvement and seizures in a neonat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Radiology Case Reports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6</w:t>
      </w:r>
      <w:r>
        <w:rPr>
          <w:rFonts w:ascii="Times New Roman" w:hAnsi="Times New Roman"/>
          <w:sz w:val="24"/>
          <w:szCs w:val="24"/>
          <w:rtl w:val="0"/>
          <w:lang w:val="en-US"/>
        </w:rPr>
        <w:t>(5), 1075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079. https://doi.org/10.1016/j.radcr.2021.02.031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ktan, S. (2012). Cervical and intracranial artery dissection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Turk Beyin Damar Hastaliklar Dergisi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8</w:t>
      </w:r>
      <w:r>
        <w:rPr>
          <w:rFonts w:ascii="Times New Roman" w:hAnsi="Times New Roman"/>
          <w:sz w:val="24"/>
          <w:szCs w:val="24"/>
          <w:rtl w:val="0"/>
          <w:lang w:val="en-US"/>
        </w:rPr>
        <w:t>(2), 25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30. https://doi.org/10.5505/tbdhd.2012.65375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lfonso, L. S., &amp; Centelles, I. A. (2016). Treacher Collins syndrome in a cuban family. 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Case presentatio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Revista Habanera de Ciencias Medicas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15</w:t>
      </w:r>
      <w:r>
        <w:rPr>
          <w:rFonts w:ascii="Times New Roman" w:hAnsi="Times New Roman"/>
          <w:sz w:val="24"/>
          <w:szCs w:val="24"/>
          <w:rtl w:val="0"/>
          <w:lang w:val="pt-PT"/>
        </w:rPr>
        <w:t>(3), 408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–</w:t>
      </w:r>
      <w:r>
        <w:rPr>
          <w:rFonts w:ascii="Times New Roman" w:hAnsi="Times New Roman"/>
          <w:sz w:val="24"/>
          <w:szCs w:val="24"/>
          <w:rtl w:val="0"/>
          <w:lang w:val="pt-PT"/>
        </w:rPr>
        <w:t>417. https://www.scopus.com/inward/record.uri?eid=2-s2.0-85025699361&amp;partnerID=40&amp;md5=5941e1422f71537328a4185f742724f5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lkali, A., King, C., &amp; Leonard, N. (2009). Bowel-associated dermatosis-arthritis syndrome: A case report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the American Academy of Dermat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60</w:t>
      </w:r>
      <w:r>
        <w:rPr>
          <w:rFonts w:ascii="Times New Roman" w:hAnsi="Times New Roman"/>
          <w:sz w:val="24"/>
          <w:szCs w:val="24"/>
          <w:rtl w:val="0"/>
          <w:lang w:val="en-US"/>
        </w:rPr>
        <w:t>(3), AB59. https://doi.org/10.1016/j.jaad.2008.11.272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Allegrini, D., Autelitano, A., Nocerino, E., Fogagnolo, P., De Cill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à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S., &amp; Rossetti, L. (2016). </w:t>
      </w:r>
      <w:r>
        <w:rPr>
          <w:rFonts w:ascii="Times New Roman" w:hAnsi="Times New Roman"/>
          <w:sz w:val="24"/>
          <w:szCs w:val="24"/>
          <w:rtl w:val="0"/>
          <w:lang w:val="en-US"/>
        </w:rPr>
        <w:t>Grisel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syndrome, a rare cause of anomalous head posture in children: A case report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BMC Ophthalm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6</w:t>
      </w:r>
      <w:r>
        <w:rPr>
          <w:rFonts w:ascii="Times New Roman" w:hAnsi="Times New Roman"/>
          <w:sz w:val="24"/>
          <w:szCs w:val="24"/>
          <w:rtl w:val="0"/>
          <w:lang w:val="en-US"/>
        </w:rPr>
        <w:t>(1). https://doi.org/10.1186/s12886-016-0197-1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lOtaibi, N. M., Alanzan, A. N., Aloshaywi, A. K., Alotaibi, N. H., Alanazi, A. F., Alrajhi, F. M., &amp; Meaadi, J. (2025). First Bite Syndrome: A Rare Post-Surgical Complication Following a Carotid Body Tumor Excisio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fr-FR"/>
        </w:rPr>
        <w:t>Cureus</w:t>
      </w:r>
      <w:r>
        <w:rPr>
          <w:rFonts w:ascii="Times New Roman" w:hAnsi="Times New Roman"/>
          <w:sz w:val="24"/>
          <w:szCs w:val="24"/>
          <w:rtl w:val="0"/>
          <w:lang w:val="fr-FR"/>
        </w:rPr>
        <w:t>. https://doi.org/10.7759/cureus.76827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 xml:space="preserve">Arcangeli, F., &amp; Brunelli, D. (2015). Vascular birthmarks: Vascular malformations and haemangiomas. In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European Handbook of Dermatological Treatments, Third Edition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 (pp. 1009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021). https://doi.org/10.1007/978-3-662-45139-7_103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rshad, W., Mahmood Kamal, M., Rafique, Z., Rahat, M., &amp; Mumtaz, H. (2022). Case of maxillary actinomycotic osteomyelitis, a rare post COVID complication-case report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nnals of Medicine and Surger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80</w:t>
      </w:r>
      <w:r>
        <w:rPr>
          <w:rFonts w:ascii="Times New Roman" w:hAnsi="Times New Roman"/>
          <w:sz w:val="24"/>
          <w:szCs w:val="24"/>
          <w:rtl w:val="0"/>
          <w:lang w:val="en-US"/>
        </w:rPr>
        <w:t>. https://doi.org/10.1016/j.amsu.2022.104242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shimori, N., Hayashi, Y., &amp; Hoshino, T. (2003). Two Cases of Amyloidosis of the External Auditory Canal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Practica Oto-Rhino-Laryngologica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96</w:t>
      </w:r>
      <w:r>
        <w:rPr>
          <w:rFonts w:ascii="Times New Roman" w:hAnsi="Times New Roman"/>
          <w:sz w:val="24"/>
          <w:szCs w:val="24"/>
          <w:rtl w:val="0"/>
          <w:lang w:val="pt-PT"/>
        </w:rPr>
        <w:t>(12), 1049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–</w:t>
      </w:r>
      <w:r>
        <w:rPr>
          <w:rFonts w:ascii="Times New Roman" w:hAnsi="Times New Roman"/>
          <w:sz w:val="24"/>
          <w:szCs w:val="24"/>
          <w:rtl w:val="0"/>
          <w:lang w:val="pt-PT"/>
        </w:rPr>
        <w:t>1054. https://doi.org/10.5631/jibirin.96.1049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Askari, E., Zhao, N., Polizu, C., &amp; Treidler, S. (2024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Lyme Disease with Isolated Sixth Cranial Nerve Palsy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Neur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02</w:t>
      </w:r>
      <w:r>
        <w:rPr>
          <w:rFonts w:ascii="Times New Roman" w:hAnsi="Times New Roman"/>
          <w:sz w:val="24"/>
          <w:szCs w:val="24"/>
          <w:rtl w:val="0"/>
          <w:lang w:val="en-US"/>
        </w:rPr>
        <w:t>(17). https://doi.org/10.1212/WNL.0000000000206030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de-DE"/>
        </w:rPr>
        <w:t xml:space="preserve">Asmus, F., von Coelln, R., Boertlein, A., Gasser, T., &amp; Mueller, J. (2009). Reverse sensory geste in cervical dystonia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Mov Disord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24</w:t>
      </w:r>
      <w:r>
        <w:rPr>
          <w:rFonts w:ascii="Times New Roman" w:hAnsi="Times New Roman"/>
          <w:sz w:val="24"/>
          <w:szCs w:val="24"/>
          <w:rtl w:val="0"/>
          <w:lang w:val="en-US"/>
        </w:rPr>
        <w:t>(2), 297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300. https://doi.org/10.1002/mds.22406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Baiocco, F. A., Gamoletti, R., Negri, A., &amp; Rognoni, S. (1984). Blue rubber bleb nevus syndrome: A case with predominantly ENT localizatio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Laryngology and Ot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98</w:t>
      </w:r>
      <w:r>
        <w:rPr>
          <w:rFonts w:ascii="Times New Roman" w:hAnsi="Times New Roman"/>
          <w:sz w:val="24"/>
          <w:szCs w:val="24"/>
          <w:rtl w:val="0"/>
          <w:lang w:val="en-US"/>
        </w:rPr>
        <w:t>(3), 317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319. https://doi.org/10.1017/S0022215100146638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Bakhous, A., Ghaffar, U., Singh, R., Elnagar, E., &amp; Bhatti, R. (2015). Renal tubular neutrophilic casts in patient with sweet syndrom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merican Journal of Kidney Diseases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65</w:t>
      </w:r>
      <w:r>
        <w:rPr>
          <w:rFonts w:ascii="Times New Roman" w:hAnsi="Times New Roman"/>
          <w:sz w:val="24"/>
          <w:szCs w:val="24"/>
          <w:rtl w:val="0"/>
          <w:lang w:val="en-US"/>
        </w:rPr>
        <w:t>(4), A21. https://www.embase.com/search/results?subaction=viewrecord&amp;id=L71875018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Bakhshaee, M., Sarvghad, M. R., Khazaeni, K., Movahed, R., &amp; Hoseinpour, A. M. (2014). HIV: An Epidemiologic study on Head and Neck Involvement in 50 Patients. In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Iranian Journal of Otorhinolaryng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 (Vol. 26, Issue 2).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Bandla, M., Boyapati, A., &amp; Lee, I. (2022). A Case of Eruptive Cherry Angiomas Associated with Immunoglobulin type gamma 4-related disease (IgG4-RD)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ustralasian Journal of Dermat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63</w:t>
      </w:r>
      <w:r>
        <w:rPr>
          <w:rFonts w:ascii="Times New Roman" w:hAnsi="Times New Roman"/>
          <w:sz w:val="24"/>
          <w:szCs w:val="24"/>
          <w:rtl w:val="0"/>
          <w:lang w:val="en-US"/>
        </w:rPr>
        <w:t>, 62. https://doi.org/10.1111/ajd.13_13832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Bardan, A., &amp; Hata, T. (2007). Dermatologic signs of systemic disease. In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Head and Neck Manifestations of Systemic Disease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 (pp. 543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564). https://www.scopus.com/inward/record.uri?eid=2-s2.0-85057664914&amp;partnerID=40&amp;md5=369b4ea210cbc4d5deabb8eac94eeeac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de-DE"/>
        </w:rPr>
        <w:t>Barrett, A. W. (2012). Wegener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granulomatosis of the major salivary gland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 Oral Pathol Med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41</w:t>
      </w:r>
      <w:r>
        <w:rPr>
          <w:rFonts w:ascii="Times New Roman" w:hAnsi="Times New Roman"/>
          <w:sz w:val="24"/>
          <w:szCs w:val="24"/>
          <w:rtl w:val="0"/>
          <w:lang w:val="en-US"/>
        </w:rPr>
        <w:t>(10), 72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727. https://doi.org/10.1111/j.1600-0714.2012.01141.x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Berisavac, I., Radojicic, A., Savic, O., Jovanovic, D., Bogosavljevic, V., &amp; Beslac-Bumbasirevic, L. (2009). Clinical presentation of headaches in patients with cervicocerebral arterial dissection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European Journal of Neur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6</w:t>
      </w:r>
      <w:r>
        <w:rPr>
          <w:rFonts w:ascii="Times New Roman" w:hAnsi="Times New Roman"/>
          <w:sz w:val="24"/>
          <w:szCs w:val="24"/>
          <w:rtl w:val="0"/>
          <w:lang w:val="en-US"/>
        </w:rPr>
        <w:t>(3).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Berth-Jones, J. (1996). Six area, six sign atopic dermatitis (SASSAD) severity score: a simple system for monitoring disease activity in atopic dermatiti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it-IT"/>
        </w:rPr>
        <w:t>Br J Dermatol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35</w:t>
      </w:r>
      <w:r>
        <w:rPr>
          <w:rFonts w:ascii="Times New Roman" w:hAnsi="Times New Roman"/>
          <w:sz w:val="24"/>
          <w:szCs w:val="24"/>
          <w:rtl w:val="0"/>
          <w:lang w:val="en-US"/>
        </w:rPr>
        <w:t>, 25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30. https://doi.org/10.1111/j.1365-2133.1996.tb00706.x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Bhidayasiri, R., &amp; Tarsy, D. (2012). Anterocollis in Parkinsonism. In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Curr. Clin. Neurol.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 (pp. 134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35). https://doi.org/10.1007/978-1-60327-426-5_63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Binenbaum, G., Levin, A. V, &amp; Rubin, S. E. (2014). Retinal Hemorrhages are present: How certain can you be it is AHT?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AAPOS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8</w:t>
      </w:r>
      <w:r>
        <w:rPr>
          <w:rFonts w:ascii="Times New Roman" w:hAnsi="Times New Roman"/>
          <w:sz w:val="24"/>
          <w:szCs w:val="24"/>
          <w:rtl w:val="0"/>
          <w:lang w:val="en-US"/>
        </w:rPr>
        <w:t>(4), e39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e40. https://doi.org/10.1016/j.jaapos.2014.07.128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Bonometti, A., Passoni, E., &amp; Berti, E. (2021). Benign cephalic histiocytosis: A forgotten self-healing condition of childhood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Virchows Archiv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479</w:t>
      </w:r>
      <w:r>
        <w:rPr>
          <w:rFonts w:ascii="Times New Roman" w:hAnsi="Times New Roman"/>
          <w:sz w:val="24"/>
          <w:szCs w:val="24"/>
          <w:rtl w:val="0"/>
          <w:lang w:val="en-US"/>
        </w:rPr>
        <w:t>, S200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S201. https://doi.org/10.1007/s00428-021-03157-8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Borrue-Fernandez, C., &amp; Gomez-Raposo, C. (2011). Harlequin syndrome as first manifestation of tumoral spinal cord compressio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European Journal of Neur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8</w:t>
      </w:r>
      <w:r>
        <w:rPr>
          <w:rFonts w:ascii="Times New Roman" w:hAnsi="Times New Roman"/>
          <w:sz w:val="24"/>
          <w:szCs w:val="24"/>
          <w:rtl w:val="0"/>
          <w:lang w:val="en-US"/>
        </w:rPr>
        <w:t>, 605. https://doi.org/10.1111/j.1468-1331.2011.03552.x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Boukovalas, S., Mays, A. C., &amp; Selber, J. C. (2019). Botulinum Toxin Injection for Lower Face and Oral Cavity Raynaud Phenomenon After Mandibulectomy, Free Fibula Reconstruction, and Radiation Therapy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de-DE"/>
        </w:rPr>
        <w:t>Ann Plast Surg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82</w:t>
      </w:r>
      <w:r>
        <w:rPr>
          <w:rFonts w:ascii="Times New Roman" w:hAnsi="Times New Roman"/>
          <w:sz w:val="24"/>
          <w:szCs w:val="24"/>
          <w:rtl w:val="0"/>
          <w:lang w:val="en-US"/>
        </w:rPr>
        <w:t>(1), 53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54. https://doi.org/10.1097/sap.0000000000001622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Bumsted, R. M. (1980). Thyroid disease: a guide for the head and neck surgeo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fr-FR"/>
        </w:rPr>
        <w:t>Ann Otol Rhinol Laryngol Suppl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89</w:t>
      </w:r>
      <w:r>
        <w:rPr>
          <w:rFonts w:ascii="Times New Roman" w:hAnsi="Times New Roman"/>
          <w:sz w:val="24"/>
          <w:szCs w:val="24"/>
          <w:rtl w:val="0"/>
          <w:lang w:val="en-US"/>
        </w:rPr>
        <w:t>(4), 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6. https://doi.org/10.1177/00034894800894s301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Calderon-Castrat, X., Canueto, J., Alonso-San Pablo, M. T., Roman-Curto, C., &amp; Fernandez-Lopez, E. (2017). Intraoral involvement in sebaceous nevus syndrom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it-IT"/>
        </w:rPr>
        <w:t>Pediatric Dermat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ru-RU"/>
        </w:rPr>
        <w:t>34</w:t>
      </w:r>
      <w:r>
        <w:rPr>
          <w:rFonts w:ascii="Times New Roman" w:hAnsi="Times New Roman"/>
          <w:sz w:val="24"/>
          <w:szCs w:val="24"/>
          <w:rtl w:val="0"/>
          <w:lang w:val="en-US"/>
        </w:rPr>
        <w:t>, S21. https://doi.org/10.1111/pde.13268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Callen, J. P. (1985). Systemic lupus erythematosus in patients with chronic cutaneous (discoid) lupus erythematosus. Clinical and laboratory findings in seventeen patient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it-IT"/>
        </w:rPr>
        <w:t>J Am Acad Dermatol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2</w:t>
      </w:r>
      <w:r>
        <w:rPr>
          <w:rFonts w:ascii="Times New Roman" w:hAnsi="Times New Roman"/>
          <w:sz w:val="24"/>
          <w:szCs w:val="24"/>
          <w:rtl w:val="0"/>
          <w:lang w:val="en-US"/>
        </w:rPr>
        <w:t>(2), 278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88. https://doi.org/10.1016/s0190-9622(85)80036-0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Calzadilla, A. S., &amp; Zuleta, J. (2015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More than skin deep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General Internal Medicine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30</w:t>
      </w:r>
      <w:r>
        <w:rPr>
          <w:rFonts w:ascii="Times New Roman" w:hAnsi="Times New Roman"/>
          <w:sz w:val="24"/>
          <w:szCs w:val="24"/>
          <w:rtl w:val="0"/>
          <w:lang w:val="en-US"/>
        </w:rPr>
        <w:t>, S427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S428. https://www.embase.com/search/results?subaction=viewrecord&amp;id=L71878336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Capodiferro, S., Limongelli, L., &amp; Favia, G. (2021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Oral and Maxillo-Facial Manifestations of Systemic Diseases: An Overview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it-IT"/>
        </w:rPr>
        <w:t>Medicina (Kaunas)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ru-RU"/>
        </w:rPr>
        <w:t>57</w:t>
      </w:r>
      <w:r>
        <w:rPr>
          <w:rFonts w:ascii="Times New Roman" w:hAnsi="Times New Roman"/>
          <w:sz w:val="24"/>
          <w:szCs w:val="24"/>
          <w:rtl w:val="0"/>
          <w:lang w:val="en-US"/>
        </w:rPr>
        <w:t>(3). https://doi.org/10.3390/medicina57030271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 w:hint="default"/>
          <w:sz w:val="24"/>
          <w:szCs w:val="24"/>
          <w:rtl w:val="0"/>
          <w:lang w:val="en-US"/>
        </w:rPr>
        <w:t>Ç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ello, O., Dogan, Y. P., Okur, S. 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Ç</w:t>
      </w:r>
      <w:r>
        <w:rPr>
          <w:rFonts w:ascii="Times New Roman" w:hAnsi="Times New Roman"/>
          <w:sz w:val="24"/>
          <w:szCs w:val="24"/>
          <w:rtl w:val="0"/>
          <w:lang w:val="it-IT"/>
        </w:rPr>
        <w:t xml:space="preserve">., Burnaz, O., &amp; 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Ç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glar, N. S. (2013). A neurofibromatosis case with myopathy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Turkiye Fiziksel Tip ve Rehabilitasyon Dergisi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59</w:t>
      </w:r>
      <w:r>
        <w:rPr>
          <w:rFonts w:ascii="Times New Roman" w:hAnsi="Times New Roman"/>
          <w:sz w:val="24"/>
          <w:szCs w:val="24"/>
          <w:rtl w:val="0"/>
          <w:lang w:val="de-DE"/>
        </w:rPr>
        <w:t>, 395. https://doi.org/10.4274/tftr.24.59.1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Chen, H. C., Jen, Y. M., Wang, C. H., Lee, J. C., &amp; Lin, Y. S. (2007). Etiology of vocal cord paralysi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ORL J Otorhinolaryngol Relat Spec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69</w:t>
      </w:r>
      <w:r>
        <w:rPr>
          <w:rFonts w:ascii="Times New Roman" w:hAnsi="Times New Roman"/>
          <w:sz w:val="24"/>
          <w:szCs w:val="24"/>
          <w:rtl w:val="0"/>
          <w:lang w:val="en-US"/>
        </w:rPr>
        <w:t>(3), 167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71. https://doi.org/10.1159/000099226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Chen, T. H., Hsu, P. S., Chang, K. L., &amp; Lin, H. S. (2023). Delayed Unilateral Eagle Syndrome with Fractured Styloid Proces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Acta Neurologica Taiwanica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32</w:t>
      </w:r>
      <w:r>
        <w:rPr>
          <w:rFonts w:ascii="Times New Roman" w:hAnsi="Times New Roman"/>
          <w:sz w:val="24"/>
          <w:szCs w:val="24"/>
          <w:rtl w:val="0"/>
          <w:lang w:val="pt-PT"/>
        </w:rPr>
        <w:t>(1), 25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–</w:t>
      </w:r>
      <w:r>
        <w:rPr>
          <w:rFonts w:ascii="Times New Roman" w:hAnsi="Times New Roman"/>
          <w:sz w:val="24"/>
          <w:szCs w:val="24"/>
          <w:rtl w:val="0"/>
          <w:lang w:val="pt-PT"/>
        </w:rPr>
        <w:t>28. https://www.embase.com/search/results?subaction=viewrecord&amp;id=L2023318018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 xml:space="preserve">Chong, V. (2015). Orbital tumour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Cancer Imaging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5</w:t>
      </w:r>
      <w:r>
        <w:rPr>
          <w:rFonts w:ascii="Times New Roman" w:hAnsi="Times New Roman"/>
          <w:sz w:val="24"/>
          <w:szCs w:val="24"/>
          <w:rtl w:val="0"/>
          <w:lang w:val="en-US"/>
        </w:rPr>
        <w:t>. https://www.embase.com/search/results?subaction=viewrecord&amp;id=L615293398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Christen, H. J., Hanefeld, F., Eiffert, H., &amp; Thommessen, R. (1993). Epidemiology and clinical manifestations of lyme borreliosis in childhood - a prospective multicenter study with special regard to neuroborreliosi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ACTA PAEDIATRICA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82</w:t>
      </w:r>
      <w:r>
        <w:rPr>
          <w:rFonts w:ascii="Times New Roman" w:hAnsi="Times New Roman"/>
          <w:sz w:val="24"/>
          <w:szCs w:val="24"/>
          <w:rtl w:val="0"/>
          <w:lang w:val="pt-PT"/>
        </w:rPr>
        <w:t>, 1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–</w:t>
      </w:r>
      <w:r>
        <w:rPr>
          <w:rFonts w:ascii="Times New Roman" w:hAnsi="Times New Roman"/>
          <w:sz w:val="24"/>
          <w:szCs w:val="24"/>
          <w:rtl w:val="0"/>
          <w:lang w:val="pt-PT"/>
        </w:rPr>
        <w:t>76.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Chung, S. R., Kim, G. J., Choi, Y. J., Cho, K. J., Suh, C. H., Kim, S. C., Baek, J. H., Lee, J. H., Yang, M. K., &amp; Sa, H. S. (2022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Clinical and Radiological Features of Diffuse Lacrimal Gland Enlargement: Comparisons among Various Etiologies in 91 Biopsy-Confirmed Patient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Korean Journal of Radi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23</w:t>
      </w:r>
      <w:r>
        <w:rPr>
          <w:rFonts w:ascii="Times New Roman" w:hAnsi="Times New Roman"/>
          <w:sz w:val="24"/>
          <w:szCs w:val="24"/>
          <w:rtl w:val="0"/>
          <w:lang w:val="en-US"/>
        </w:rPr>
        <w:t>(10), 976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985. https://doi.org/10.3348/kjr.2022.0233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Coleman, I., Ruiz, G., Brahmbhatt, S., &amp; Ackerman, L. (2020). Acute generalized exanthematous pustulosis and Stevens-Johnson syndrome overlap due to hydroxychloroquine: a case report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Medical Case Reports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4</w:t>
      </w:r>
      <w:r>
        <w:rPr>
          <w:rFonts w:ascii="Times New Roman" w:hAnsi="Times New Roman"/>
          <w:sz w:val="24"/>
          <w:szCs w:val="24"/>
          <w:rtl w:val="0"/>
          <w:lang w:val="en-US"/>
        </w:rPr>
        <w:t>, 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4. https://doi.org/https://doi.org/10.1186/s13256-020-02504-8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Connell, J. T., &amp; Park, J. H. (2018). Acute peritonsillar swelling: a unique presentation for Kawasaki disease in adolescenc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it-IT"/>
        </w:rPr>
        <w:t>BMJ Case Rep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2018</w:t>
      </w:r>
      <w:r>
        <w:rPr>
          <w:rFonts w:ascii="Times New Roman" w:hAnsi="Times New Roman"/>
          <w:sz w:val="24"/>
          <w:szCs w:val="24"/>
          <w:rtl w:val="0"/>
          <w:lang w:val="en-US"/>
        </w:rPr>
        <w:t>. https://doi.org/10.1136/bcr-2018-224441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Contrucci, R. B., &amp; Martin, D. B. (2015). Sweet syndrome: A case report and review of the literatur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Ear Nose Throat J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94</w:t>
      </w:r>
      <w:r>
        <w:rPr>
          <w:rFonts w:ascii="Times New Roman" w:hAnsi="Times New Roman"/>
          <w:sz w:val="24"/>
          <w:szCs w:val="24"/>
          <w:rtl w:val="0"/>
          <w:lang w:val="en-US"/>
        </w:rPr>
        <w:t>(7), 282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84. https://doi.org/10.1177/014556131509400712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Cooper, R. H., Smalligan, R. D., Stoughton, C., Richardson, J. M., Duke, D., Geissler, A. L., Rao, A. K., Bennett, S. D., Harvey, R., Syeda, S., &amp; Nixon-Lewis, B. (2014). When eyes droop and things get blurry - Think botulism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General Internal Medicine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29</w:t>
      </w:r>
      <w:r>
        <w:rPr>
          <w:rFonts w:ascii="Times New Roman" w:hAnsi="Times New Roman"/>
          <w:sz w:val="24"/>
          <w:szCs w:val="24"/>
          <w:rtl w:val="0"/>
          <w:lang w:val="en-US"/>
        </w:rPr>
        <w:t>, S468. https://www.embase.com/search/results?subaction=viewrecord&amp;id=L71495865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Cutright, D. E., Carter, H. G., Daniels, J. L., &amp; Huget, E. F. (1977). Clinical examination of the head and neck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 Am Dent Assoc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94</w:t>
      </w:r>
      <w:r>
        <w:rPr>
          <w:rFonts w:ascii="Times New Roman" w:hAnsi="Times New Roman"/>
          <w:sz w:val="24"/>
          <w:szCs w:val="24"/>
          <w:rtl w:val="0"/>
          <w:lang w:val="en-US"/>
        </w:rPr>
        <w:t>(5), 915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917. https://doi.org/10.14219/jada.archive.1977.0062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Dash, G. I., &amp; Kimmelman, C. P. (1988). Head and neck manifestations of sarcoidosi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it-IT"/>
        </w:rPr>
        <w:t>Laryngoscope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98</w:t>
      </w:r>
      <w:r>
        <w:rPr>
          <w:rFonts w:ascii="Times New Roman" w:hAnsi="Times New Roman"/>
          <w:sz w:val="24"/>
          <w:szCs w:val="24"/>
          <w:rtl w:val="0"/>
          <w:lang w:val="en-US"/>
        </w:rPr>
        <w:t>(1), 50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53. https://doi.org/10.1288/00005537-198801000-00011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De Stefani, A., Dassie, F., Wennberg, A., Preo, G., Muneratto, A., Fabris, R., Maffei, P., Gracco, A., &amp; Bruno, G. (2022). Oral Manifestations and Maxillo-Facial Features in the Acromegalic Patient: A Literature Review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de-DE"/>
        </w:rPr>
        <w:t>J Clin Med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1</w:t>
      </w:r>
      <w:r>
        <w:rPr>
          <w:rFonts w:ascii="Times New Roman" w:hAnsi="Times New Roman"/>
          <w:sz w:val="24"/>
          <w:szCs w:val="24"/>
          <w:rtl w:val="0"/>
          <w:lang w:val="en-US"/>
        </w:rPr>
        <w:t>(4). https://doi.org/10.3390/jcm11041092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Dede, I., Karasimav, O., G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Ã¶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ktepe, A. S., &amp; Tan, A. K. (2011). Klippel-feil syndrome: Case report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Turkiye Fiziksel Tip ve Rehabilitasyon Dergisi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ru-RU"/>
        </w:rPr>
        <w:t>57</w:t>
      </w:r>
      <w:r>
        <w:rPr>
          <w:rFonts w:ascii="Times New Roman" w:hAnsi="Times New Roman"/>
          <w:sz w:val="24"/>
          <w:szCs w:val="24"/>
          <w:rtl w:val="0"/>
          <w:lang w:val="en-US"/>
        </w:rPr>
        <w:t>, 333. https://www.embase.com/search/results?subaction=viewrecord&amp;id=L71016921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Deganello, A., Meccariello, G., Busoni, M., Franchi, A., &amp; Gallo, O. (2011). First bite syndrome as presenting symptom of parapharyngeal adenoid cystic carcinoma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J Laryngol Otol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125</w:t>
      </w:r>
      <w:r>
        <w:rPr>
          <w:rFonts w:ascii="Times New Roman" w:hAnsi="Times New Roman"/>
          <w:sz w:val="24"/>
          <w:szCs w:val="24"/>
          <w:rtl w:val="0"/>
          <w:lang w:val="pt-PT"/>
        </w:rPr>
        <w:t>(4), 428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–</w:t>
      </w:r>
      <w:r>
        <w:rPr>
          <w:rFonts w:ascii="Times New Roman" w:hAnsi="Times New Roman"/>
          <w:sz w:val="24"/>
          <w:szCs w:val="24"/>
          <w:rtl w:val="0"/>
          <w:lang w:val="pt-PT"/>
        </w:rPr>
        <w:t>431. https://doi.org/10.1017/s002221511000294x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Delgado Mart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í</w:t>
      </w:r>
      <w:r>
        <w:rPr>
          <w:rFonts w:ascii="Times New Roman" w:hAnsi="Times New Roman"/>
          <w:sz w:val="24"/>
          <w:szCs w:val="24"/>
          <w:rtl w:val="0"/>
          <w:lang w:val="pt-PT"/>
        </w:rPr>
        <w:t>nez, J. R., Inglada Galiana, L., S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á</w:t>
      </w:r>
      <w:r>
        <w:rPr>
          <w:rFonts w:ascii="Times New Roman" w:hAnsi="Times New Roman"/>
          <w:sz w:val="24"/>
          <w:szCs w:val="24"/>
          <w:rtl w:val="0"/>
          <w:lang w:val="pt-PT"/>
        </w:rPr>
        <w:t>nchez Hern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á</w:t>
      </w:r>
      <w:r>
        <w:rPr>
          <w:rFonts w:ascii="Times New Roman" w:hAnsi="Times New Roman"/>
          <w:sz w:val="24"/>
          <w:szCs w:val="24"/>
          <w:rtl w:val="0"/>
          <w:lang w:val="pt-PT"/>
        </w:rPr>
        <w:t>ndez, J. A., Cabrera Galv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á</w:t>
      </w:r>
      <w:r>
        <w:rPr>
          <w:rFonts w:ascii="Times New Roman" w:hAnsi="Times New Roman"/>
          <w:sz w:val="24"/>
          <w:szCs w:val="24"/>
          <w:rtl w:val="0"/>
          <w:lang w:val="pt-PT"/>
        </w:rPr>
        <w:t>n, J. J., Hern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á</w:t>
      </w:r>
      <w:r>
        <w:rPr>
          <w:rFonts w:ascii="Times New Roman" w:hAnsi="Times New Roman"/>
          <w:sz w:val="24"/>
          <w:szCs w:val="24"/>
          <w:rtl w:val="0"/>
          <w:lang w:val="pt-PT"/>
        </w:rPr>
        <w:t>ndez Hern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á</w:t>
      </w:r>
      <w:r>
        <w:rPr>
          <w:rFonts w:ascii="Times New Roman" w:hAnsi="Times New Roman"/>
          <w:sz w:val="24"/>
          <w:szCs w:val="24"/>
          <w:rtl w:val="0"/>
          <w:lang w:val="pt-PT"/>
        </w:rPr>
        <w:t>ndez, B., &amp; Amerigo Garc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í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a, M. J. (1989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weet syndrome: presentation of an atypical case and review of the literatur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Revista cl</w:t>
      </w:r>
      <w:r>
        <w:rPr>
          <w:rFonts w:ascii="Times New Roman" w:hAnsi="Times New Roman" w:hint="default"/>
          <w:i w:val="1"/>
          <w:iCs w:val="1"/>
          <w:sz w:val="24"/>
          <w:szCs w:val="24"/>
          <w:rtl w:val="0"/>
          <w:lang w:val="pt-PT"/>
        </w:rPr>
        <w:t>Ã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nica espa</w:t>
      </w:r>
      <w:r>
        <w:rPr>
          <w:rFonts w:ascii="Times New Roman" w:hAnsi="Times New Roman" w:hint="default"/>
          <w:i w:val="1"/>
          <w:iCs w:val="1"/>
          <w:sz w:val="24"/>
          <w:szCs w:val="24"/>
          <w:rtl w:val="0"/>
          <w:lang w:val="pt-PT"/>
        </w:rPr>
        <w:t>Ã±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ola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185</w:t>
      </w:r>
      <w:r>
        <w:rPr>
          <w:rFonts w:ascii="Times New Roman" w:hAnsi="Times New Roman"/>
          <w:sz w:val="24"/>
          <w:szCs w:val="24"/>
          <w:rtl w:val="0"/>
          <w:lang w:val="pt-PT"/>
        </w:rPr>
        <w:t>(5), 246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–</w:t>
      </w:r>
      <w:r>
        <w:rPr>
          <w:rFonts w:ascii="Times New Roman" w:hAnsi="Times New Roman"/>
          <w:sz w:val="24"/>
          <w:szCs w:val="24"/>
          <w:rtl w:val="0"/>
          <w:lang w:val="pt-PT"/>
        </w:rPr>
        <w:t>249. https://www.embase.com/search/results?subaction=viewrecord&amp;id=L20744330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Dickstein, L., Anand, P., Mathur, R., Haight, T., &amp; Zhang, J. (2018). Reversible cerebral vasoconstriction syndrome presenting as third cranial nerve palsy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Neur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90</w:t>
      </w:r>
      <w:r>
        <w:rPr>
          <w:rFonts w:ascii="Times New Roman" w:hAnsi="Times New Roman"/>
          <w:sz w:val="24"/>
          <w:szCs w:val="24"/>
          <w:rtl w:val="0"/>
          <w:lang w:val="en-US"/>
        </w:rPr>
        <w:t>(15). https://www.embase.com/search/results?subaction=viewrecord&amp;id=L622308610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Dogra, S., Parsad, D., Handa, S., &amp; Kanwar, A. J. (2005). Late onset vitiligo: a study of 182 patient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it-IT"/>
        </w:rPr>
        <w:t>Int J Dermatol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44</w:t>
      </w:r>
      <w:r>
        <w:rPr>
          <w:rFonts w:ascii="Times New Roman" w:hAnsi="Times New Roman"/>
          <w:sz w:val="24"/>
          <w:szCs w:val="24"/>
          <w:rtl w:val="0"/>
          <w:lang w:val="en-US"/>
        </w:rPr>
        <w:t>(3), 193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96. https://doi.org/10.1111/j.1365-4632.2004.01948.x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Dorsch, J. N. (2014). Neurologic syndromes of the head and neck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Prim Care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41</w:t>
      </w:r>
      <w:r>
        <w:rPr>
          <w:rFonts w:ascii="Times New Roman" w:hAnsi="Times New Roman"/>
          <w:sz w:val="24"/>
          <w:szCs w:val="24"/>
          <w:rtl w:val="0"/>
          <w:lang w:val="en-US"/>
        </w:rPr>
        <w:t>(1), 133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49. https://doi.org/10.1016/j.pop.2013.10.012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Dunphy, L., Devine, J., &amp; McMahon, J. (2011). A retrospective review of parotid gland surgery carried out in a Regional Maxillofacial Unit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British Journal of Oral and Maxillofacial Surger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49</w:t>
      </w:r>
      <w:r>
        <w:rPr>
          <w:rFonts w:ascii="Times New Roman" w:hAnsi="Times New Roman"/>
          <w:sz w:val="24"/>
          <w:szCs w:val="24"/>
          <w:rtl w:val="0"/>
          <w:lang w:val="en-US"/>
        </w:rPr>
        <w:t>, S52. https://doi.org/10.1016/j.bjoms.2011.03.082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Elshafei, M. (2012). Superior vena cava syndrome - Changing etiology in the Third Millennium 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“‘</w:t>
      </w:r>
      <w:r>
        <w:rPr>
          <w:rFonts w:ascii="Times New Roman" w:hAnsi="Times New Roman"/>
          <w:sz w:val="24"/>
          <w:szCs w:val="24"/>
          <w:rtl w:val="0"/>
          <w:lang w:val="en-US"/>
        </w:rPr>
        <w:t>downhill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 xml:space="preserve">’” </w:t>
      </w:r>
      <w:r>
        <w:rPr>
          <w:rFonts w:ascii="Times New Roman" w:hAnsi="Times New Roman"/>
          <w:sz w:val="24"/>
          <w:szCs w:val="24"/>
          <w:rtl w:val="0"/>
          <w:lang w:val="en-US"/>
        </w:rPr>
        <w:t>esophageal varices bleeding due to superior vena cava syndrome in Behcet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diseas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International Journal of Rheumatic Diseases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5</w:t>
      </w:r>
      <w:r>
        <w:rPr>
          <w:rFonts w:ascii="Times New Roman" w:hAnsi="Times New Roman"/>
          <w:sz w:val="24"/>
          <w:szCs w:val="24"/>
          <w:rtl w:val="0"/>
          <w:lang w:val="en-US"/>
        </w:rPr>
        <w:t>, 156. https://doi.org/10.1111/j.1756-185X.2012.01809.x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Eroz, R., Dogan, M., Bolu, S., &amp; Yuce, H. (2017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 seven years old girl with klippel-feil syndrome, bilateral sprengel deformity, congenital unilateral renal agenesis and a heterozygous mutation M680I(G&gt;C) in the MEFV gen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Konuralp Tip Dergisi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9</w:t>
      </w:r>
      <w:r>
        <w:rPr>
          <w:rFonts w:ascii="Times New Roman" w:hAnsi="Times New Roman"/>
          <w:sz w:val="24"/>
          <w:szCs w:val="24"/>
          <w:rtl w:val="0"/>
          <w:lang w:val="en-US"/>
        </w:rPr>
        <w:t>(2), 90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93. https://doi.org/10.18521/ktd.300827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 w:hint="default"/>
          <w:sz w:val="24"/>
          <w:szCs w:val="24"/>
          <w:rtl w:val="0"/>
          <w:lang w:val="en-US"/>
        </w:rPr>
        <w:t>É</w:t>
      </w:r>
      <w:r>
        <w:rPr>
          <w:rFonts w:ascii="Times New Roman" w:hAnsi="Times New Roman"/>
          <w:sz w:val="24"/>
          <w:szCs w:val="24"/>
          <w:rtl w:val="0"/>
          <w:lang w:val="en-US"/>
        </w:rPr>
        <w:t>sik, O., Csere, T., Stefanits, K., Lengyel, Z., S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á</w:t>
      </w:r>
      <w:r>
        <w:rPr>
          <w:rFonts w:ascii="Times New Roman" w:hAnsi="Times New Roman"/>
          <w:sz w:val="24"/>
          <w:szCs w:val="24"/>
          <w:rtl w:val="0"/>
          <w:lang w:val="en-US"/>
        </w:rPr>
        <w:t>fr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á</w:t>
      </w:r>
      <w:r>
        <w:rPr>
          <w:rFonts w:ascii="Times New Roman" w:hAnsi="Times New Roman"/>
          <w:sz w:val="24"/>
          <w:szCs w:val="24"/>
          <w:rtl w:val="0"/>
          <w:lang w:val="en-US"/>
        </w:rPr>
        <w:t>ny, G., V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ö</w:t>
      </w:r>
      <w:r>
        <w:rPr>
          <w:rFonts w:ascii="Times New Roman" w:hAnsi="Times New Roman"/>
          <w:sz w:val="24"/>
          <w:szCs w:val="24"/>
          <w:rtl w:val="0"/>
          <w:lang w:val="en-US"/>
        </w:rPr>
        <w:t>n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ö</w:t>
      </w:r>
      <w:r>
        <w:rPr>
          <w:rFonts w:ascii="Times New Roman" w:hAnsi="Times New Roman"/>
          <w:sz w:val="24"/>
          <w:szCs w:val="24"/>
          <w:rtl w:val="0"/>
          <w:lang w:val="en-US"/>
        </w:rPr>
        <w:t>czky, K., Lengyel, E., Nemesk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é</w:t>
      </w:r>
      <w:r>
        <w:rPr>
          <w:rFonts w:ascii="Times New Roman" w:hAnsi="Times New Roman"/>
          <w:sz w:val="24"/>
          <w:szCs w:val="24"/>
          <w:rtl w:val="0"/>
          <w:lang w:val="it-IT"/>
        </w:rPr>
        <w:t>ri, C., Repa, I., &amp; Tr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ó</w:t>
      </w:r>
      <w:r>
        <w:rPr>
          <w:rFonts w:ascii="Times New Roman" w:hAnsi="Times New Roman"/>
          <w:sz w:val="24"/>
          <w:szCs w:val="24"/>
          <w:rtl w:val="0"/>
          <w:lang w:val="en-US"/>
        </w:rPr>
        <w:t>n, L. (2003). A review on radiogenic Lhermitte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s sig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de-DE"/>
        </w:rPr>
        <w:t>PATHOLOGY &amp; ONCOLOGY RESEARCH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9</w:t>
      </w:r>
      <w:r>
        <w:rPr>
          <w:rFonts w:ascii="Times New Roman" w:hAnsi="Times New Roman"/>
          <w:sz w:val="24"/>
          <w:szCs w:val="24"/>
          <w:rtl w:val="0"/>
          <w:lang w:val="en-US"/>
        </w:rPr>
        <w:t>(2), 115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20.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fr-FR"/>
        </w:rPr>
        <w:t>Fieux, M., Franco-Vidal, V., Devic, P., Bricaire, F., Charpiot, A., Darrouzet, V., Denoix, L., Gatignol, P., Guevara, N., Montava, M., Roch, J. A., Tank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Ã©</w:t>
      </w:r>
      <w:r>
        <w:rPr>
          <w:rFonts w:ascii="Times New Roman" w:hAnsi="Times New Roman"/>
          <w:sz w:val="24"/>
          <w:szCs w:val="24"/>
          <w:rtl w:val="0"/>
          <w:lang w:val="en-US"/>
        </w:rPr>
        <w:t>r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Ã©</w:t>
      </w:r>
      <w:r>
        <w:rPr>
          <w:rFonts w:ascii="Times New Roman" w:hAnsi="Times New Roman"/>
          <w:sz w:val="24"/>
          <w:szCs w:val="24"/>
          <w:rtl w:val="0"/>
          <w:lang w:val="en-US"/>
        </w:rPr>
        <w:t>, F., Tronche, S., Veillon, F., Vergez, S., Vincent, C., Lamas, G., &amp; Tringali, S. (2020). French Society of ENT (SFORL) guidelines. Management of acute Bell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palsy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European Annals of Otorhinolaryngology, Head and Neck Diseases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37</w:t>
      </w:r>
      <w:r>
        <w:rPr>
          <w:rFonts w:ascii="Times New Roman" w:hAnsi="Times New Roman"/>
          <w:sz w:val="24"/>
          <w:szCs w:val="24"/>
          <w:rtl w:val="0"/>
          <w:lang w:val="en-US"/>
        </w:rPr>
        <w:t>(6), 483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488. https://doi.org/10.1016/j.anorl.2020.06.004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Fogo, A., Hunter, H., McLornan, D., &amp; Walsh, S. (2013). A widespread granulomatous eruption heralding the onset of myelodysplastic syndrom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British Journal of Dermat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69</w:t>
      </w:r>
      <w:r>
        <w:rPr>
          <w:rFonts w:ascii="Times New Roman" w:hAnsi="Times New Roman"/>
          <w:sz w:val="24"/>
          <w:szCs w:val="24"/>
          <w:rtl w:val="0"/>
          <w:lang w:val="en-US"/>
        </w:rPr>
        <w:t>, 98. https://doi.org/10.1111/bjd.12369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Forbes, B. J., Levin, A. V, &amp; Rubin, S. E. (2009). Retinal hemorrhages are present-so what does it mean?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AAPOS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3</w:t>
      </w:r>
      <w:r>
        <w:rPr>
          <w:rFonts w:ascii="Times New Roman" w:hAnsi="Times New Roman"/>
          <w:sz w:val="24"/>
          <w:szCs w:val="24"/>
          <w:rtl w:val="0"/>
          <w:lang w:val="en-US"/>
        </w:rPr>
        <w:t>(1), e33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e34. https://doi.org/10.1016/j.jaapos.2008.12.153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G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Ã¼</w:t>
      </w:r>
      <w:r>
        <w:rPr>
          <w:rFonts w:ascii="Times New Roman" w:hAnsi="Times New Roman"/>
          <w:sz w:val="24"/>
          <w:szCs w:val="24"/>
          <w:rtl w:val="0"/>
          <w:lang w:val="en-US"/>
        </w:rPr>
        <w:t>le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Ã§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F., Alper, Y., 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Ã‡</w:t>
      </w:r>
      <w:r>
        <w:rPr>
          <w:rFonts w:ascii="Times New Roman" w:hAnsi="Times New Roman"/>
          <w:sz w:val="24"/>
          <w:szCs w:val="24"/>
          <w:rtl w:val="0"/>
          <w:lang w:val="it-IT"/>
        </w:rPr>
        <w:t>elebisoy, N., &amp; Aky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Ã¼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rekli, 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Ã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. (2007). Isolated hypoglossal nerve palsy due to internal carotid artery dissectio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Neurological Sciences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24</w:t>
      </w:r>
      <w:r>
        <w:rPr>
          <w:rFonts w:ascii="Times New Roman" w:hAnsi="Times New Roman"/>
          <w:sz w:val="24"/>
          <w:szCs w:val="24"/>
          <w:rtl w:val="0"/>
          <w:lang w:val="en-US"/>
        </w:rPr>
        <w:t>(2), 178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81. https://www.embase.com/search/results?subaction=viewrecord&amp;id=L47099153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Gadalla, W., &amp; Kulkarni, R. (2021). Toxic epidermal necrolysis and hydroxychloroquin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it-IT"/>
        </w:rPr>
        <w:t>Intensive Care Medicine Experimental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9</w:t>
      </w:r>
      <w:r>
        <w:rPr>
          <w:rFonts w:ascii="Times New Roman" w:hAnsi="Times New Roman"/>
          <w:sz w:val="24"/>
          <w:szCs w:val="24"/>
          <w:rtl w:val="0"/>
          <w:lang w:val="en-US"/>
        </w:rPr>
        <w:t>. https://doi.org/10.1186/s40635-021-00415-6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Gandia, D., Wibault, P., Guillot, T., Bensmaine, A., Armand, J. P., Marandas, P., Luboinski, B., &amp; Cvitkovic, E. (1993). Simultaneous chemoradiotherapy as salvage treatment in locoregional recurrences of squamous head and neck cancer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Head Neck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5</w:t>
      </w:r>
      <w:r>
        <w:rPr>
          <w:rFonts w:ascii="Times New Roman" w:hAnsi="Times New Roman"/>
          <w:sz w:val="24"/>
          <w:szCs w:val="24"/>
          <w:rtl w:val="0"/>
          <w:lang w:val="en-US"/>
        </w:rPr>
        <w:t>(1), 8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5. https://doi.org/10.1002/hed.2880150103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>Gilio, M., Tramontano, G., Cutro, M. S., Carbone, T., Picerno, V., Bottoni, U., Padula, A., &amp; D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ngelo, S. (2018). The use of belimumab in recalcitrant cutaneous lupus: A case report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Lupus Science and Medicine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5</w:t>
      </w:r>
      <w:r>
        <w:rPr>
          <w:rFonts w:ascii="Times New Roman" w:hAnsi="Times New Roman"/>
          <w:sz w:val="24"/>
          <w:szCs w:val="24"/>
          <w:rtl w:val="0"/>
          <w:lang w:val="en-US"/>
        </w:rPr>
        <w:t>, A103. https://doi.org/10.1136/lupus-2018-abstract.180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  <w:lang w:val="pt-PT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Gomes, A. C. A., Pita Neto, I. C., Melo, D. G., &amp; Dias, E. (2007). Osteorradionecrose resultando em uma fratura patol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ó</w:t>
      </w:r>
      <w:r>
        <w:rPr>
          <w:rFonts w:ascii="Times New Roman" w:hAnsi="Times New Roman"/>
          <w:sz w:val="24"/>
          <w:szCs w:val="24"/>
          <w:rtl w:val="0"/>
          <w:lang w:val="pt-PT"/>
        </w:rPr>
        <w:t>gica de mand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í</w:t>
      </w:r>
      <w:r>
        <w:rPr>
          <w:rFonts w:ascii="Times New Roman" w:hAnsi="Times New Roman"/>
          <w:sz w:val="24"/>
          <w:szCs w:val="24"/>
          <w:rtl w:val="0"/>
          <w:lang w:val="pt-PT"/>
        </w:rPr>
        <w:t>bula: relato de caso cl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í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nico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Revista Odonto Ci</w:t>
      </w:r>
      <w:r>
        <w:rPr>
          <w:rFonts w:ascii="Times New Roman" w:hAnsi="Times New Roman" w:hint="default"/>
          <w:i w:val="1"/>
          <w:iCs w:val="1"/>
          <w:sz w:val="24"/>
          <w:szCs w:val="24"/>
          <w:rtl w:val="0"/>
          <w:lang w:val="pt-PT"/>
        </w:rPr>
        <w:t>ê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ncia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22</w:t>
      </w:r>
      <w:r>
        <w:rPr>
          <w:rFonts w:ascii="Times New Roman" w:hAnsi="Times New Roman"/>
          <w:sz w:val="24"/>
          <w:szCs w:val="24"/>
          <w:rtl w:val="0"/>
          <w:lang w:val="pt-PT"/>
        </w:rPr>
        <w:t>(57).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Gordon, K. D., &amp; Wain, E. M. (2009). Sorafenib-induced erythema multiform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British Journal of Dermat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61</w:t>
      </w:r>
      <w:r>
        <w:rPr>
          <w:rFonts w:ascii="Times New Roman" w:hAnsi="Times New Roman"/>
          <w:sz w:val="24"/>
          <w:szCs w:val="24"/>
          <w:rtl w:val="0"/>
          <w:lang w:val="en-US"/>
        </w:rPr>
        <w:t>, 49. https://doi.org/10.1111/j.1365-2133.2009.09126.x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Gouda, G., Pyne, J., &amp; Dicker, T. (2022). Pigmented Macules on the Head and Neck: A Systematic Review of Dermoscopy Feature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Dermatol Pract Concept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12</w:t>
      </w:r>
      <w:r>
        <w:rPr>
          <w:rFonts w:ascii="Times New Roman" w:hAnsi="Times New Roman"/>
          <w:sz w:val="24"/>
          <w:szCs w:val="24"/>
          <w:rtl w:val="0"/>
          <w:lang w:val="pt-PT"/>
        </w:rPr>
        <w:t>(4), e2022194. https://doi.org/10.5826/dpc.1204a194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Habib, A., &amp; Raza, N. (2012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Clinical pattern of vitiligo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 Coll Physicians Surg Pak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22</w:t>
      </w:r>
      <w:r>
        <w:rPr>
          <w:rFonts w:ascii="Times New Roman" w:hAnsi="Times New Roman"/>
          <w:sz w:val="24"/>
          <w:szCs w:val="24"/>
          <w:rtl w:val="0"/>
          <w:lang w:val="en-US"/>
        </w:rPr>
        <w:t>(1), 6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62.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Haebich, G., Pilz, D., &amp; Li, V. (2019). A rare case of mutation-positive cardiofaciocutaneous syndrome with associated multiple epidermoid cyst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British Journal of Dermat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81</w:t>
      </w:r>
      <w:r>
        <w:rPr>
          <w:rFonts w:ascii="Times New Roman" w:hAnsi="Times New Roman"/>
          <w:sz w:val="24"/>
          <w:szCs w:val="24"/>
          <w:rtl w:val="0"/>
          <w:lang w:val="en-US"/>
        </w:rPr>
        <w:t>, 82. https://doi.org/10.1111/bjd.17890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Hafi, N. A. B., Bachaspatimayum, R., Soraisham, R., &amp; Muhammed, N. C. P. (2019). Halo Nevi in children: A separate entity or a sign of vitiligo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INDIAN JOURNAL OF PAEDIATRIC DERMAT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20</w:t>
      </w:r>
      <w:r>
        <w:rPr>
          <w:rFonts w:ascii="Times New Roman" w:hAnsi="Times New Roman"/>
          <w:sz w:val="24"/>
          <w:szCs w:val="24"/>
          <w:rtl w:val="0"/>
          <w:lang w:val="en-US"/>
        </w:rPr>
        <w:t>(3), 227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30. https://doi.org/10.4103/ijpd.IJPD_88_18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Handa, S., &amp; Dogra, S. (2003). Epidemiology of childhood vitiligo: a study of 625 patients from north India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Pediatr Dermatol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20</w:t>
      </w:r>
      <w:r>
        <w:rPr>
          <w:rFonts w:ascii="Times New Roman" w:hAnsi="Times New Roman"/>
          <w:sz w:val="24"/>
          <w:szCs w:val="24"/>
          <w:rtl w:val="0"/>
          <w:lang w:val="pt-PT"/>
        </w:rPr>
        <w:t>(3), 207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–</w:t>
      </w:r>
      <w:r>
        <w:rPr>
          <w:rFonts w:ascii="Times New Roman" w:hAnsi="Times New Roman"/>
          <w:sz w:val="24"/>
          <w:szCs w:val="24"/>
          <w:rtl w:val="0"/>
          <w:lang w:val="pt-PT"/>
        </w:rPr>
        <w:t>210. https://doi.org/10.1046/j.1525-1470.2003.20304.x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Hannah-Shmouni, F., &amp; Sirrs, S. M. (2015). </w:t>
      </w:r>
      <w:r>
        <w:rPr>
          <w:rFonts w:ascii="Times New Roman" w:hAnsi="Times New Roman"/>
          <w:sz w:val="24"/>
          <w:szCs w:val="24"/>
          <w:rtl w:val="0"/>
          <w:lang w:val="en-US"/>
        </w:rPr>
        <w:t>Unlocking pandora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box: Late-onset hypoparathyroidism and mitochondrial diseas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Endocrine Reviews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36</w:t>
      </w:r>
      <w:r>
        <w:rPr>
          <w:rFonts w:ascii="Times New Roman" w:hAnsi="Times New Roman"/>
          <w:sz w:val="24"/>
          <w:szCs w:val="24"/>
          <w:rtl w:val="0"/>
          <w:lang w:val="en-US"/>
        </w:rPr>
        <w:t>. https://www.embase.com/search/results?subaction=viewrecord&amp;id=L613817694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Harris, J. P., &amp; Weisman, M. H. (2007). Head and neck manifestations of systemic disease. In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Head and Neck Manifestations of Systemic Disease</w:t>
      </w:r>
      <w:r>
        <w:rPr>
          <w:rFonts w:ascii="Times New Roman" w:hAnsi="Times New Roman"/>
          <w:sz w:val="24"/>
          <w:szCs w:val="24"/>
          <w:rtl w:val="0"/>
          <w:lang w:val="en-US"/>
        </w:rPr>
        <w:t>. https://www.scopus.com/inward/record.uri?eid=2-s2.0-85057676156&amp;partnerID=40&amp;md5=38c549f1701595b512b9c75b24656562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Hassan, D., Walker, A., &amp; Kim, D. (2017). Asymmetrical tonsils in a 51-year-old ex-smoker: An unexpected diagnosi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Laryngology and Ot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31</w:t>
      </w:r>
      <w:r>
        <w:rPr>
          <w:rFonts w:ascii="Times New Roman" w:hAnsi="Times New Roman"/>
          <w:sz w:val="24"/>
          <w:szCs w:val="24"/>
          <w:rtl w:val="0"/>
          <w:lang w:val="en-US"/>
        </w:rPr>
        <w:t>(9), 7. https://doi.org/10.1017/S0022215117001578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Hilal, E. Y. (1994). Diagnosis of head and neck cancer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da-DK"/>
        </w:rPr>
        <w:t>J Med Liban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42</w:t>
      </w:r>
      <w:r>
        <w:rPr>
          <w:rFonts w:ascii="Times New Roman" w:hAnsi="Times New Roman"/>
          <w:sz w:val="24"/>
          <w:szCs w:val="24"/>
          <w:rtl w:val="0"/>
          <w:lang w:val="en-US"/>
        </w:rPr>
        <w:t>(4), 212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15.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Htwe, S. H. (2020). A case of adult-onset Kawasaki diseas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British Journal of Dermat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82</w:t>
      </w:r>
      <w:r>
        <w:rPr>
          <w:rFonts w:ascii="Times New Roman" w:hAnsi="Times New Roman"/>
          <w:sz w:val="24"/>
          <w:szCs w:val="24"/>
          <w:rtl w:val="0"/>
          <w:lang w:val="en-US"/>
        </w:rPr>
        <w:t>(4), e126. https://www.embase.com/search/results?subaction=viewrecord&amp;id=L633049679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Iijima, H., Sakai, A., Ebisumoto, K., Yamauchi, M., Maki, D., Teramura, T., Saito, K., Yamazaki, A., Inagi, T., Yamamoto, A., Ashida, H., Sato, Y., Sato, S., &amp; Okami, K. (2024). A retrospective analysis of syphilis cases with a focus on otolaryngology at a university hospital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s-ES_tradnl"/>
        </w:rPr>
        <w:t>Auris Nasus Larynx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51</w:t>
      </w:r>
      <w:r>
        <w:rPr>
          <w:rFonts w:ascii="Times New Roman" w:hAnsi="Times New Roman"/>
          <w:sz w:val="24"/>
          <w:szCs w:val="24"/>
          <w:rtl w:val="0"/>
          <w:lang w:val="en-US"/>
        </w:rPr>
        <w:t>(6), 1016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024. https://doi.org/10.1016/j.anl.2024.09.009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Ipek, M. S., Okur, N., &amp; Akdeniz, O. (2015). Klippel-Feil syndrome and interruption of aortic arch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Child</w:t>
      </w:r>
      <w:r>
        <w:rPr>
          <w:rFonts w:ascii="Times New Roman" w:hAnsi="Times New Roman" w:hint="default"/>
          <w:i w:val="1"/>
          <w:iCs w:val="1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fr-FR"/>
        </w:rPr>
        <w:t>s Nervous System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31</w:t>
      </w:r>
      <w:r>
        <w:rPr>
          <w:rFonts w:ascii="Times New Roman" w:hAnsi="Times New Roman"/>
          <w:sz w:val="24"/>
          <w:szCs w:val="24"/>
          <w:rtl w:val="0"/>
          <w:lang w:val="en-US"/>
        </w:rPr>
        <w:t>(10), 1976. https://doi.org/10.1007/s00381-015-2811-6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 xml:space="preserve">Isaacson, B., Mirabal, C., Kutz Jr, J. W., Lee, K. H., &amp; Roland, P. S. (2010). Pediatric otogenic intracranial abscesse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Otolaryngology - Head and Neck Surger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42</w:t>
      </w:r>
      <w:r>
        <w:rPr>
          <w:rFonts w:ascii="Times New Roman" w:hAnsi="Times New Roman"/>
          <w:sz w:val="24"/>
          <w:szCs w:val="24"/>
          <w:rtl w:val="0"/>
          <w:lang w:val="en-US"/>
        </w:rPr>
        <w:t>(3), 434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437. https://doi.org/10.1016/j.otohns.2009.11.030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Jacobs, J. R., Waters, R. C., &amp; Toomey, J. M. (1979). Head and neck manifestations of SL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m Fam Physician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20</w:t>
      </w:r>
      <w:r>
        <w:rPr>
          <w:rFonts w:ascii="Times New Roman" w:hAnsi="Times New Roman"/>
          <w:sz w:val="24"/>
          <w:szCs w:val="24"/>
          <w:rtl w:val="0"/>
          <w:lang w:val="en-US"/>
        </w:rPr>
        <w:t>(6), 97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99.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Jiang, Y., Hua, Q., Ren, J., Zeng, F., Sheng, J., Liao, H., Zhang, Z., &amp; Guan, H. (2017). Eosinophilic hyperplastic lymphogranuloma: Clinical diagnosis and treatment experience of 41 case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merican Journal of Otolaryngology - Head and Neck Medicine and Surger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38</w:t>
      </w:r>
      <w:r>
        <w:rPr>
          <w:rFonts w:ascii="Times New Roman" w:hAnsi="Times New Roman"/>
          <w:sz w:val="24"/>
          <w:szCs w:val="24"/>
          <w:rtl w:val="0"/>
          <w:lang w:val="en-US"/>
        </w:rPr>
        <w:t>(5), 626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629. https://doi.org/10.1016/j.amjoto.2017.07.007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de-DE"/>
        </w:rPr>
        <w:t xml:space="preserve">Karam, S., &amp; Hahr, A. (2019). Hypoparathyroidism. In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Metabolic Bone Diseases: A Case-Based Approach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 (pp. 55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66). https://doi.org/10.1007/978-3-030-03694-2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Kasem Ali Sliman, R., van Montfrans, J. M., Nassrallah, N., &amp; Hamad Saied, M. (2023). Retropharyngeal abscess-like as an atypical presentation of Kawasaki disease: a case report and literature review. In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Pediatric Rheumat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 (Vol. 21, Issue 1). BioMed Central Ltd. https://doi.org/10.1186/s12969-023-00812-z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Kaushik, V., Malik, T. H., Bishop, P. W., &amp; Jones, P. H. (2004). Histiocytic necrotising lymphadenitis (Kikuchi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disease): A rare cause of cervical lmyphadenopathy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fr-FR"/>
        </w:rPr>
        <w:t>Surgeon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2</w:t>
      </w:r>
      <w:r>
        <w:rPr>
          <w:rFonts w:ascii="Times New Roman" w:hAnsi="Times New Roman"/>
          <w:sz w:val="24"/>
          <w:szCs w:val="24"/>
          <w:rtl w:val="0"/>
          <w:lang w:val="en-US"/>
        </w:rPr>
        <w:t>(3), 179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82. https://doi.org/10.1016/S1479-666X(04)80084-2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Khatri, K., Khatri, V., Bichile, T., &amp; Friedman, H. (2012). Horner syndrome-not to be sneezed at!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General Internal Medicine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27</w:t>
      </w:r>
      <w:r>
        <w:rPr>
          <w:rFonts w:ascii="Times New Roman" w:hAnsi="Times New Roman"/>
          <w:sz w:val="24"/>
          <w:szCs w:val="24"/>
          <w:rtl w:val="0"/>
          <w:lang w:val="en-US"/>
        </w:rPr>
        <w:t>, S442. https://www.embase.com/search/results?subaction=viewrecord&amp;id=L71297278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Kim, M. K., &amp; Alvi, A. (1999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Common head and neck manifestations of AID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de-DE"/>
        </w:rPr>
        <w:t>AIDS Patient Care STDS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3</w:t>
      </w:r>
      <w:r>
        <w:rPr>
          <w:rFonts w:ascii="Times New Roman" w:hAnsi="Times New Roman"/>
          <w:sz w:val="24"/>
          <w:szCs w:val="24"/>
          <w:rtl w:val="0"/>
          <w:lang w:val="en-US"/>
        </w:rPr>
        <w:t>(11), 64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de-DE"/>
        </w:rPr>
        <w:t>644. https://doi.org/10.1089/apc.1999.13.641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Kim, Y. S., &amp; Lee, C. W. (2009). Clinical features of the skin lesions of patients with chronic cutaneous lupus erythematosus and examination of the factors that are relevant to its transformation to systemic lupus erythematosu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Korean Journal of Dermat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47</w:t>
      </w:r>
      <w:r>
        <w:rPr>
          <w:rFonts w:ascii="Times New Roman" w:hAnsi="Times New Roman"/>
          <w:sz w:val="24"/>
          <w:szCs w:val="24"/>
          <w:rtl w:val="0"/>
          <w:lang w:val="en-US"/>
        </w:rPr>
        <w:t>(3), 268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77. https://www.scopus.com/inward/record.uri?eid=2-s2.0-68949220870&amp;partnerID=40&amp;md5=43a5153f3f3beb98e6200865581805b0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de-DE"/>
        </w:rPr>
        <w:t>Ko, H. C., Powers, A. R., Sheu, R. D., Kerns, S. L., Rosenstein, B. S., Krieger, S. C., Mourad, W. F., Hu, K. S., Gupta, V., &amp; Bakst, R. L. (2015). Lhermitte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Sign following VMAT-Based Head and Neck Radiation-Insights into Mechanism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PLOS ONE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0</w:t>
      </w:r>
      <w:r>
        <w:rPr>
          <w:rFonts w:ascii="Times New Roman" w:hAnsi="Times New Roman"/>
          <w:sz w:val="24"/>
          <w:szCs w:val="24"/>
          <w:rtl w:val="0"/>
          <w:lang w:val="en-US"/>
        </w:rPr>
        <w:t>(10). https://doi.org/10.1371/journal.pone.0139448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Koch, U., Pau, H. W., &amp; Klingmuller, G. (1978). Lepromatous leprosy in the head and neck regio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de-DE"/>
        </w:rPr>
        <w:t>Therapiewoche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28</w:t>
      </w:r>
      <w:r>
        <w:rPr>
          <w:rFonts w:ascii="Times New Roman" w:hAnsi="Times New Roman"/>
          <w:sz w:val="24"/>
          <w:szCs w:val="24"/>
          <w:rtl w:val="0"/>
          <w:lang w:val="en-US"/>
        </w:rPr>
        <w:t>(20), 4122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4127. https://www.embase.com/search/results?subaction=viewrecord&amp;id=L8349653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Kozicky, O., Yamada, Y., &amp; Harrington, M. (2018). Know thy selfie, know thy diagnosis: A picture perfect presentation of horner syndrom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General Internal Medicine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33</w:t>
      </w:r>
      <w:r>
        <w:rPr>
          <w:rFonts w:ascii="Times New Roman" w:hAnsi="Times New Roman"/>
          <w:sz w:val="24"/>
          <w:szCs w:val="24"/>
          <w:rtl w:val="0"/>
          <w:lang w:val="en-US"/>
        </w:rPr>
        <w:t>(2), 553. https://www.embase.com/search/results?subaction=viewrecord&amp;id=L622330393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Krause, M. H., Ulrich, J., &amp; Gollnick, H. (2001). [Systematic sebaceous nevus with multiple secondary tumors as the chief symptom of Schimmelpenning-Feuerstein-Mims syndrome]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Hautarzt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52</w:t>
      </w:r>
      <w:r>
        <w:rPr>
          <w:rFonts w:ascii="Times New Roman" w:hAnsi="Times New Roman"/>
          <w:sz w:val="24"/>
          <w:szCs w:val="24"/>
          <w:rtl w:val="0"/>
          <w:lang w:val="pt-PT"/>
        </w:rPr>
        <w:t>(4), 339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–</w:t>
      </w:r>
      <w:r>
        <w:rPr>
          <w:rFonts w:ascii="Times New Roman" w:hAnsi="Times New Roman"/>
          <w:sz w:val="24"/>
          <w:szCs w:val="24"/>
          <w:rtl w:val="0"/>
          <w:lang w:val="pt-PT"/>
        </w:rPr>
        <w:t>343. https://doi.org/10.1007/s001050051319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Kriszti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á</w:t>
      </w:r>
      <w:r>
        <w:rPr>
          <w:rFonts w:ascii="Times New Roman" w:hAnsi="Times New Roman"/>
          <w:sz w:val="24"/>
          <w:szCs w:val="24"/>
          <w:rtl w:val="0"/>
          <w:lang w:val="pt-PT"/>
        </w:rPr>
        <w:t>n, G., Ifeoluwa, A., Istv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á</w:t>
      </w:r>
      <w:r>
        <w:rPr>
          <w:rFonts w:ascii="Times New Roman" w:hAnsi="Times New Roman"/>
          <w:sz w:val="24"/>
          <w:szCs w:val="24"/>
          <w:rtl w:val="0"/>
          <w:lang w:val="pt-PT"/>
        </w:rPr>
        <w:t>n, L., T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ü</w:t>
      </w:r>
      <w:r>
        <w:rPr>
          <w:rFonts w:ascii="Times New Roman" w:hAnsi="Times New Roman"/>
          <w:sz w:val="24"/>
          <w:szCs w:val="24"/>
          <w:rtl w:val="0"/>
          <w:lang w:val="pt-PT"/>
        </w:rPr>
        <w:t>nde, B., &amp; Tam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á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s, K. (2018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Carotid body tumor and its treatment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 case report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de-DE"/>
        </w:rPr>
        <w:t>ORVOSI HETILAP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59</w:t>
      </w:r>
      <w:r>
        <w:rPr>
          <w:rFonts w:ascii="Times New Roman" w:hAnsi="Times New Roman"/>
          <w:sz w:val="24"/>
          <w:szCs w:val="24"/>
          <w:rtl w:val="0"/>
          <w:lang w:val="en-US"/>
        </w:rPr>
        <w:t>(36), 1487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492. https://doi.org/10.1556/650.2018.31078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Kumar, V., Iqbal, A., Nawaz, A., Kumar, R., Sandesh, R., Kanukuntla, A. K., Kata, P., Veeraballi, S., &amp; Shaikh, S. (2021). The need for vigilance: A rare association of pancreatic atrophy with hermansky-pudlak syndrom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nl-NL"/>
        </w:rPr>
        <w:t>American Journal of Gastroenter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16</w:t>
      </w:r>
      <w:r>
        <w:rPr>
          <w:rFonts w:ascii="Times New Roman" w:hAnsi="Times New Roman"/>
          <w:sz w:val="24"/>
          <w:szCs w:val="24"/>
          <w:rtl w:val="0"/>
          <w:lang w:val="en-US"/>
        </w:rPr>
        <w:t>, S727. https://doi.org/10.14309/01.ajg.0000780004.90727.07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Kurtz, K. J., Walker, H. K., Hall, W. D., &amp; Hurst, J. W. (1990). Bruits and Hums of the Head and Neck. In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Clinical Methods: The History, Physical, and Laboratory Examinations</w:t>
      </w:r>
      <w:r>
        <w:rPr>
          <w:rFonts w:ascii="Times New Roman" w:hAnsi="Times New Roman"/>
          <w:sz w:val="24"/>
          <w:szCs w:val="24"/>
          <w:rtl w:val="0"/>
          <w:lang w:val="en-US"/>
        </w:rPr>
        <w:t>. Butterworths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 xml:space="preserve">   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Copyright 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 xml:space="preserve">© </w:t>
      </w:r>
      <w:r>
        <w:rPr>
          <w:rFonts w:ascii="Times New Roman" w:hAnsi="Times New Roman"/>
          <w:sz w:val="24"/>
          <w:szCs w:val="24"/>
          <w:rtl w:val="0"/>
          <w:lang w:val="en-US"/>
        </w:rPr>
        <w:t>1990, Butterworth Publishers, a division of Reed Publishing.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Lai, K., Lee, K., &amp; Chung, C. (2023). Fatal Pulmonary Arteriovenous Malformation Ruptur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merican Journal of Respiratory and Critical Care Medicine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207</w:t>
      </w:r>
      <w:r>
        <w:rPr>
          <w:rFonts w:ascii="Times New Roman" w:hAnsi="Times New Roman"/>
          <w:sz w:val="24"/>
          <w:szCs w:val="24"/>
          <w:rtl w:val="0"/>
          <w:lang w:val="en-US"/>
        </w:rPr>
        <w:t>(1). https://doi.org/10.1164/ajrccm-conference.2023.A57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Lee, S. (2018). Harlequin syndrome in a subject with multinodular goiter and an elevated tryptase level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the American Academy of Dermat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79</w:t>
      </w:r>
      <w:r>
        <w:rPr>
          <w:rFonts w:ascii="Times New Roman" w:hAnsi="Times New Roman"/>
          <w:sz w:val="24"/>
          <w:szCs w:val="24"/>
          <w:rtl w:val="0"/>
          <w:lang w:val="en-US"/>
        </w:rPr>
        <w:t>(3), AB150. https://doi.org/10.1016/j.jaad.2018.05.619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Leung, A. K. C., Lam, J. M., Leong, K. F., &amp; Hon, K. L. (2021). Vitiligo: An Updated Narrative Review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de-DE"/>
        </w:rPr>
        <w:t>CURRENT PEDIATRIC REVIEWS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7</w:t>
      </w:r>
      <w:r>
        <w:rPr>
          <w:rFonts w:ascii="Times New Roman" w:hAnsi="Times New Roman"/>
          <w:sz w:val="24"/>
          <w:szCs w:val="24"/>
          <w:rtl w:val="0"/>
          <w:lang w:val="en-US"/>
        </w:rPr>
        <w:t>(2), 76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91. https://doi.org/10.2174/1573396316666201210125858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nl-NL"/>
        </w:rPr>
        <w:t>Leung, W. M., Tsang, N. M., Chang, F. T., &amp; Lo, C. J. (2005). Lhermitte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sign among nasopharyngeal cancer patients after radiotherapy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Head Neck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27</w:t>
      </w:r>
      <w:r>
        <w:rPr>
          <w:rFonts w:ascii="Times New Roman" w:hAnsi="Times New Roman"/>
          <w:sz w:val="24"/>
          <w:szCs w:val="24"/>
          <w:rtl w:val="0"/>
          <w:lang w:val="en-US"/>
        </w:rPr>
        <w:t>(3), 187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94. https://doi.org/10.1002/hed.20140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Lin, Q., Zhang, B., Zheng, W., Li, M., Zhao, Y., Zeng, X., Zhang, F., Wang, L., &amp; Li, L. (2022). Clusters of clinical and immunologic features in patients with bullous systemic lupus erythematosus: experience from a single-center cohort study in China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Orphanet Journal of Rare Diseases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7</w:t>
      </w:r>
      <w:r>
        <w:rPr>
          <w:rFonts w:ascii="Times New Roman" w:hAnsi="Times New Roman"/>
          <w:sz w:val="24"/>
          <w:szCs w:val="24"/>
          <w:rtl w:val="0"/>
          <w:lang w:val="en-US"/>
        </w:rPr>
        <w:t>, 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0. https://doi.org/https://doi.org/10.1186/s13023-022-02445-z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Lindsay, F. W., Mullin, D., &amp; Keefe, M. A. (2003). Subacute hypoglossal nerve paresis with internal carotid artery dissectio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it-IT"/>
        </w:rPr>
        <w:t>Laryngoscope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13</w:t>
      </w:r>
      <w:r>
        <w:rPr>
          <w:rFonts w:ascii="Times New Roman" w:hAnsi="Times New Roman"/>
          <w:sz w:val="24"/>
          <w:szCs w:val="24"/>
          <w:rtl w:val="0"/>
          <w:lang w:val="en-US"/>
        </w:rPr>
        <w:t>(9), 1530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533. https://doi.org/10.1097/00005537-200309000-00022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LITTLE, S. C. (1946). ELECTRICAL PARESTHESIAS IN THE EXTREMITIES FOLLOWING INJURY TO THE CENTRAL NERVOUS SYSTEM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RCHIVES OF NEUROLOGY AND PSYCHIATR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56</w:t>
      </w:r>
      <w:r>
        <w:rPr>
          <w:rFonts w:ascii="Times New Roman" w:hAnsi="Times New Roman"/>
          <w:sz w:val="24"/>
          <w:szCs w:val="24"/>
          <w:rtl w:val="0"/>
          <w:lang w:val="en-US"/>
        </w:rPr>
        <w:t>(4), 417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427.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Liu, R., Fang, Y., Li, Z., &amp; Yang, F. (2024). Advancements in ophthalmological research on Waardenburg syndrom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Chinese Journal of Ocular Fundus Diseases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40</w:t>
      </w:r>
      <w:r>
        <w:rPr>
          <w:rFonts w:ascii="Times New Roman" w:hAnsi="Times New Roman"/>
          <w:sz w:val="24"/>
          <w:szCs w:val="24"/>
          <w:rtl w:val="0"/>
          <w:lang w:val="en-US"/>
        </w:rPr>
        <w:t>(7), 560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563. https://doi.org/10.3760/cma.j.cn511434-20231107-00445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Louka, M., Ntasi, E., Petropoulou, T., &amp; Valari, M. (2023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n infant with PHACE syndrome and lower gastrointestinal bleeding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it-IT"/>
        </w:rPr>
        <w:t>Pediatric Dermat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40</w:t>
      </w:r>
      <w:r>
        <w:rPr>
          <w:rFonts w:ascii="Times New Roman" w:hAnsi="Times New Roman"/>
          <w:sz w:val="24"/>
          <w:szCs w:val="24"/>
          <w:rtl w:val="0"/>
          <w:lang w:val="en-US"/>
        </w:rPr>
        <w:t>, 82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83. https://doi.org/10.1111/pde.15301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Maceri, D. R. (1986). Head and neck manifestations of endocrine diseas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Otolaryngol Clin North Am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9</w:t>
      </w:r>
      <w:r>
        <w:rPr>
          <w:rFonts w:ascii="Times New Roman" w:hAnsi="Times New Roman"/>
          <w:sz w:val="24"/>
          <w:szCs w:val="24"/>
          <w:rtl w:val="0"/>
          <w:lang w:val="en-US"/>
        </w:rPr>
        <w:t>(1), 17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80.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Mahtta, D., Ross, S., Goede, D., &amp; Bavry, A. (2018). Transient post-prandial amaurosis fugax as a rare presentation of carotid steal syndrom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the American College of Cardi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71</w:t>
      </w:r>
      <w:r>
        <w:rPr>
          <w:rFonts w:ascii="Times New Roman" w:hAnsi="Times New Roman"/>
          <w:sz w:val="24"/>
          <w:szCs w:val="24"/>
          <w:rtl w:val="0"/>
          <w:lang w:val="en-US"/>
        </w:rPr>
        <w:t>(11). https://doi.org/10.1016/S0735-1097(18)32720-7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Malavika, V., Kavitha, L., &amp; Ranganathan, K. (2023). Autoimmune Diseases Affecting the Orofacial Region - An Overview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ORAL &amp; MAXILLOFACIAL PATHOLOGY JOURNAL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14</w:t>
      </w:r>
      <w:r>
        <w:rPr>
          <w:rFonts w:ascii="Times New Roman" w:hAnsi="Times New Roman"/>
          <w:sz w:val="24"/>
          <w:szCs w:val="24"/>
          <w:rtl w:val="0"/>
          <w:lang w:val="pt-PT"/>
        </w:rPr>
        <w:t>(1), 85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–</w:t>
      </w:r>
      <w:r>
        <w:rPr>
          <w:rFonts w:ascii="Times New Roman" w:hAnsi="Times New Roman"/>
          <w:sz w:val="24"/>
          <w:szCs w:val="24"/>
          <w:rtl w:val="0"/>
          <w:lang w:val="pt-PT"/>
        </w:rPr>
        <w:t>95.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  <w:lang w:val="pt-PT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Maniglia, J. V., Padovani J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ú</w:t>
      </w:r>
      <w:r>
        <w:rPr>
          <w:rFonts w:ascii="Times New Roman" w:hAnsi="Times New Roman"/>
          <w:sz w:val="24"/>
          <w:szCs w:val="24"/>
          <w:rtl w:val="0"/>
          <w:lang w:val="pt-PT"/>
        </w:rPr>
        <w:t>nior, J. A., Medeiros, A. P., &amp; Fernandes, A. M. (1996). Proptose: diagn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ó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stico diferencial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Folha m</w:t>
      </w:r>
      <w:r>
        <w:rPr>
          <w:rFonts w:ascii="Times New Roman" w:hAnsi="Times New Roman" w:hint="default"/>
          <w:i w:val="1"/>
          <w:iCs w:val="1"/>
          <w:sz w:val="24"/>
          <w:szCs w:val="24"/>
          <w:rtl w:val="0"/>
          <w:lang w:val="pt-PT"/>
        </w:rPr>
        <w:t>é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d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113</w:t>
      </w:r>
      <w:r>
        <w:rPr>
          <w:rFonts w:ascii="Times New Roman" w:hAnsi="Times New Roman"/>
          <w:sz w:val="24"/>
          <w:szCs w:val="24"/>
          <w:rtl w:val="0"/>
          <w:lang w:val="pt-PT"/>
        </w:rPr>
        <w:t>, 11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–</w:t>
      </w:r>
      <w:r>
        <w:rPr>
          <w:rFonts w:ascii="Times New Roman" w:hAnsi="Times New Roman"/>
          <w:sz w:val="24"/>
          <w:szCs w:val="24"/>
          <w:rtl w:val="0"/>
          <w:lang w:val="pt-PT"/>
        </w:rPr>
        <w:t>15. https://pesquisa.bvsalud.org/portal/resource/pt/lil-176624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Martin, E. G., Kathleen, T., Grewal, S., John, K. N., Mehta, A., &amp; Durrani, Z. U. (2020). Why is he still dizzy?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General Internal Medicine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35</w:t>
      </w:r>
      <w:r>
        <w:rPr>
          <w:rFonts w:ascii="Times New Roman" w:hAnsi="Times New Roman"/>
          <w:sz w:val="24"/>
          <w:szCs w:val="24"/>
          <w:rtl w:val="0"/>
          <w:lang w:val="en-US"/>
        </w:rPr>
        <w:t>, S623. https://doi.org/10.1007/s11606-020-05890-3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Martinez, V., Ramos, A., Maldonado, C., Gomez, E., &amp; Jurado, F. (2014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Monozygotic twins concordant for disseminated discoid lupu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the American Academy of Dermat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70</w:t>
      </w:r>
      <w:r>
        <w:rPr>
          <w:rFonts w:ascii="Times New Roman" w:hAnsi="Times New Roman"/>
          <w:sz w:val="24"/>
          <w:szCs w:val="24"/>
          <w:rtl w:val="0"/>
          <w:lang w:val="en-US"/>
        </w:rPr>
        <w:t>(5), AB59. https://doi.org/10.1016/j.jaad.2014.01.244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Masele, A., Sohal, K. S., Kalyanyama, B. M., Owibingire, S. S., &amp; Simon, E. N. M. (2020). Head and neck lesions among HIV/AIDS patients on highly active antiretroviral therapy attending the Muhimbili National Hospital in Dar es Salaam, Tanzania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Frontiers of Oral and Maxillofacial Medicine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2</w:t>
      </w:r>
      <w:r>
        <w:rPr>
          <w:rFonts w:ascii="Times New Roman" w:hAnsi="Times New Roman"/>
          <w:sz w:val="24"/>
          <w:szCs w:val="24"/>
          <w:rtl w:val="0"/>
          <w:lang w:val="en-US"/>
        </w:rPr>
        <w:t>. https://doi.org/10.21037/fomm.2019.12.01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Matsuo, K., Makino, M., Kuriyama, N., Ueda, Y., &amp; Nakajima, K. (1998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 case of juvenile muscular atrophy of the upper limb with intraspinal cavity formatio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Clinical Neur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38</w:t>
      </w:r>
      <w:r>
        <w:rPr>
          <w:rFonts w:ascii="Times New Roman" w:hAnsi="Times New Roman"/>
          <w:sz w:val="24"/>
          <w:szCs w:val="24"/>
          <w:rtl w:val="0"/>
          <w:lang w:val="en-US"/>
        </w:rPr>
        <w:t>(7), 649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652. https://www.embase.com/search/results?subaction=viewrecord&amp;id=L28551417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McCusker, S., Hamilton, M., &amp; Beattie, P. (2024). The phenotypic spectrum of MBTPS2 mutations: two illustrative case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British Journal of Dermat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92</w:t>
      </w:r>
      <w:r>
        <w:rPr>
          <w:rFonts w:ascii="Times New Roman" w:hAnsi="Times New Roman"/>
          <w:sz w:val="24"/>
          <w:szCs w:val="24"/>
          <w:rtl w:val="0"/>
          <w:lang w:val="en-US"/>
        </w:rPr>
        <w:t>, i184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de-DE"/>
        </w:rPr>
        <w:t>i185. https://doi.org/10.1093/bjd/ljae090.390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McNeilly, B. P., &amp; Wilkerson, R. G. (2022). Clinical Communications: Adult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EMERGENCY MEDICINE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63</w:t>
      </w:r>
      <w:r>
        <w:rPr>
          <w:rFonts w:ascii="Times New Roman" w:hAnsi="Times New Roman"/>
          <w:sz w:val="24"/>
          <w:szCs w:val="24"/>
          <w:rtl w:val="0"/>
          <w:lang w:val="en-US"/>
        </w:rPr>
        <w:t>(1), E3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E33. https://doi.org/10.1016/j.jemermed.2022.01.031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Mehta, R. V, Cobb, J., &amp; Mehta, R. (2018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cquired angioedema: A unique complication in a patient with lupus nephriti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the American Society of Nephr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29</w:t>
      </w:r>
      <w:r>
        <w:rPr>
          <w:rFonts w:ascii="Times New Roman" w:hAnsi="Times New Roman"/>
          <w:sz w:val="24"/>
          <w:szCs w:val="24"/>
          <w:rtl w:val="0"/>
          <w:lang w:val="en-US"/>
        </w:rPr>
        <w:t>, 1126. https://www.embase.com/search/results?subaction=viewrecord&amp;id=L633733076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Mengen, E., Kotan, L. D., Topaloglu, A. K., &amp; Yuksel, B. (2017). A novel frameshift mutation in ESCO2 gene cause roberts syndrome: Case presentatio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Hormone Research in Paediatrics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88</w:t>
      </w:r>
      <w:r>
        <w:rPr>
          <w:rFonts w:ascii="Times New Roman" w:hAnsi="Times New Roman"/>
          <w:sz w:val="24"/>
          <w:szCs w:val="24"/>
          <w:rtl w:val="0"/>
          <w:lang w:val="en-US"/>
        </w:rPr>
        <w:t>, 381. https://doi.org/10.1159/000481424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Meral, A. O., &amp; Yanardag, A. G. (2014). A case of petechiael rash on the fac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DDG - Journal of the German Society of Dermat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2</w:t>
      </w:r>
      <w:r>
        <w:rPr>
          <w:rFonts w:ascii="Times New Roman" w:hAnsi="Times New Roman"/>
          <w:sz w:val="24"/>
          <w:szCs w:val="24"/>
          <w:rtl w:val="0"/>
          <w:lang w:val="en-US"/>
        </w:rPr>
        <w:t>, 48. https://doi.org/10.1111/j.1610-0387.2014.12387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Moazzez, A. H., &amp; Alvi, A. (1998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Head and neck manifestations of AIDS in adult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m Fam Physician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ru-RU"/>
        </w:rPr>
        <w:t>57</w:t>
      </w:r>
      <w:r>
        <w:rPr>
          <w:rFonts w:ascii="Times New Roman" w:hAnsi="Times New Roman"/>
          <w:sz w:val="24"/>
          <w:szCs w:val="24"/>
          <w:rtl w:val="0"/>
          <w:lang w:val="en-US"/>
        </w:rPr>
        <w:t>(8), 1813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822.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Mohammed, A. A., &amp; Al-Gadi, M. A. (2003). Neonatal Staphylococcal scalded skin syndrome complicating ileal atresia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it-IT"/>
        </w:rPr>
        <w:t>Saudi Med J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24</w:t>
      </w:r>
      <w:r>
        <w:rPr>
          <w:rFonts w:ascii="Times New Roman" w:hAnsi="Times New Roman"/>
          <w:sz w:val="24"/>
          <w:szCs w:val="24"/>
          <w:rtl w:val="0"/>
          <w:lang w:val="en-US"/>
        </w:rPr>
        <w:t>(5), 538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541.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Mohindra, A., Venkatasami, M., &amp; Green, J. (2015). First bite syndrome secondary to open TMJ surgery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International Journal of Oral and Maxillofacial Surger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44</w:t>
      </w:r>
      <w:r>
        <w:rPr>
          <w:rFonts w:ascii="Times New Roman" w:hAnsi="Times New Roman"/>
          <w:sz w:val="24"/>
          <w:szCs w:val="24"/>
          <w:rtl w:val="0"/>
          <w:lang w:val="en-US"/>
        </w:rPr>
        <w:t>, e264. https://doi.org/10.1016/j.ijom.2015.08.245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Mon, Y., &amp; Nakamura, N. (2000). Velopharyngeal palsy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 </w:t>
      </w:r>
      <w:r>
        <w:rPr>
          <w:rFonts w:ascii="Times New Roman" w:hAnsi="Times New Roman"/>
          <w:sz w:val="24"/>
          <w:szCs w:val="24"/>
          <w:rtl w:val="0"/>
          <w:lang w:val="it-IT"/>
        </w:rPr>
        <w:t xml:space="preserve">: A case report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Clinical Neur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40</w:t>
      </w:r>
      <w:r>
        <w:rPr>
          <w:rFonts w:ascii="Times New Roman" w:hAnsi="Times New Roman"/>
          <w:sz w:val="24"/>
          <w:szCs w:val="24"/>
          <w:rtl w:val="0"/>
          <w:lang w:val="en-US"/>
        </w:rPr>
        <w:t>(4), 364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366. https://www.embase.com/search/results?subaction=viewrecord&amp;id=L30693808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Moroco, A. E., &amp; McGinn, J. D. (2018). Head and Neck Manifestations of Systemic Diseas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Medical Clinics of North America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02</w:t>
      </w:r>
      <w:r>
        <w:rPr>
          <w:rFonts w:ascii="Times New Roman" w:hAnsi="Times New Roman"/>
          <w:sz w:val="24"/>
          <w:szCs w:val="24"/>
          <w:rtl w:val="0"/>
          <w:lang w:val="en-US"/>
        </w:rPr>
        <w:t>(6), 1095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107. https://doi.org/10.1016/j.mcna.2018.06.009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Moscatello, A. L., Worden, D. L., Nadelman, R. B., Wormser, G., &amp; Lucente, F. (1991). Otolaryngologic aspects of Lyme diseas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it-IT"/>
        </w:rPr>
        <w:t>Laryngoscope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01</w:t>
      </w:r>
      <w:r>
        <w:rPr>
          <w:rFonts w:ascii="Times New Roman" w:hAnsi="Times New Roman"/>
          <w:sz w:val="24"/>
          <w:szCs w:val="24"/>
          <w:rtl w:val="0"/>
          <w:lang w:val="en-US"/>
        </w:rPr>
        <w:t>(6), 592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595. https://doi.org/10.1288/00005537-199106000-00004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Mozumder, A. S., Gaub, M. B., Simon, R. C., Fisher, J. L., &amp; Kaddouh, F. (2022). Moyamoya Syndrome in the Setting of Sturge Weber: A Case Report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Neur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98</w:t>
      </w:r>
      <w:r>
        <w:rPr>
          <w:rFonts w:ascii="Times New Roman" w:hAnsi="Times New Roman"/>
          <w:sz w:val="24"/>
          <w:szCs w:val="24"/>
          <w:rtl w:val="0"/>
          <w:lang w:val="en-US"/>
        </w:rPr>
        <w:t>(18). https://www.embase.com/search/results?subaction=viewrecord&amp;id=L638417012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Muecke, M., &amp; Amedee, R. G. (1994). Head and neck manifestations of neurofibromatosi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The Journal of the Louisiana State Medical Society</w:t>
      </w:r>
      <w:r>
        <w:rPr>
          <w:rFonts w:ascii="Times New Roman" w:hAnsi="Times New Roman" w:hint="default"/>
          <w:i w:val="1"/>
          <w:iCs w:val="1"/>
          <w:sz w:val="24"/>
          <w:szCs w:val="24"/>
          <w:rtl w:val="0"/>
          <w:lang w:val="en-US"/>
        </w:rPr>
        <w:t> 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: Official Organ of the Louisiana State Medical Societ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46</w:t>
      </w:r>
      <w:r>
        <w:rPr>
          <w:rFonts w:ascii="Times New Roman" w:hAnsi="Times New Roman"/>
          <w:sz w:val="24"/>
          <w:szCs w:val="24"/>
          <w:rtl w:val="0"/>
          <w:lang w:val="en-US"/>
        </w:rPr>
        <w:t>(5), 183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86. https://www.scopus.com/inward/record.uri?eid=2-s2.0-0028438648&amp;partnerID=40&amp;md5=c57e1ce77019816b89137e936c3c626f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Mumtaz, M. A., Jhand, A., &amp; Gbadamosi-Akindele, M. (2018). </w:t>
      </w:r>
      <w:r>
        <w:rPr>
          <w:rFonts w:ascii="Times New Roman" w:hAnsi="Times New Roman"/>
          <w:sz w:val="24"/>
          <w:szCs w:val="24"/>
          <w:rtl w:val="0"/>
          <w:lang w:val="es-ES_tradnl"/>
        </w:rPr>
        <w:t>Incidental horner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syndrome in a patient with diabetic foot ulcer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General Internal Medicine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33</w:t>
      </w:r>
      <w:r>
        <w:rPr>
          <w:rFonts w:ascii="Times New Roman" w:hAnsi="Times New Roman"/>
          <w:sz w:val="24"/>
          <w:szCs w:val="24"/>
          <w:rtl w:val="0"/>
          <w:lang w:val="en-US"/>
        </w:rPr>
        <w:t>(2), 542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543. https://www.embase.com/search/results?subaction=viewrecord&amp;id=L622329592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Murakawa, G. J., Kerschmann, R., &amp; Berger, T. (1996). Cutaneous Cryptococcus infection and AIDS. Report of 12 cases and review of the literatur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de-DE"/>
        </w:rPr>
        <w:t>Arch Dermatol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32</w:t>
      </w:r>
      <w:r>
        <w:rPr>
          <w:rFonts w:ascii="Times New Roman" w:hAnsi="Times New Roman"/>
          <w:sz w:val="24"/>
          <w:szCs w:val="24"/>
          <w:rtl w:val="0"/>
          <w:lang w:val="en-US"/>
        </w:rPr>
        <w:t>(5), 545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548.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N/A. (2013). Singapore Malaysia Congress of Medicine 2013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nnals of the Academy of Medicine, Singapore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42</w:t>
      </w:r>
      <w:r>
        <w:rPr>
          <w:rFonts w:ascii="Times New Roman" w:hAnsi="Times New Roman"/>
          <w:sz w:val="24"/>
          <w:szCs w:val="24"/>
          <w:rtl w:val="0"/>
          <w:lang w:val="en-US"/>
        </w:rPr>
        <w:t>, S1. https://www.embase.com/search/results?subaction=viewrecord&amp;id=L75000538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Nair, D., Moore, S., &amp; Bhatnagar, D. (2014). A mass of mucor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General Internal Medicine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29</w:t>
      </w:r>
      <w:r>
        <w:rPr>
          <w:rFonts w:ascii="Times New Roman" w:hAnsi="Times New Roman"/>
          <w:sz w:val="24"/>
          <w:szCs w:val="24"/>
          <w:rtl w:val="0"/>
          <w:lang w:val="en-US"/>
        </w:rPr>
        <w:t>, S277. https://www.embase.com/search/results?subaction=viewrecord&amp;id=L71495320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Nuta, M. V, &amp; Puianu, M. (2019). </w:t>
      </w:r>
      <w:r>
        <w:rPr>
          <w:rFonts w:ascii="Times New Roman" w:hAnsi="Times New Roman"/>
          <w:sz w:val="24"/>
          <w:szCs w:val="24"/>
          <w:rtl w:val="0"/>
          <w:lang w:val="en-US"/>
        </w:rPr>
        <w:t>Claude Bernard Horner syndrome aft er a thyroid nodule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ecotherapy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Romanian Journal of Neur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8</w:t>
      </w:r>
      <w:r>
        <w:rPr>
          <w:rFonts w:ascii="Times New Roman" w:hAnsi="Times New Roman"/>
          <w:sz w:val="24"/>
          <w:szCs w:val="24"/>
          <w:rtl w:val="0"/>
          <w:lang w:val="en-US"/>
        </w:rPr>
        <w:t>, 48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49. https://doi.org/10.37897/RJN.2019.S.2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Pai, D., Kamath, A. T., Kini, P., Bhagania, M., &amp; Kumar, S. (2018). Concomitant Temporomandibular Joint Ankylosis and Maxillomandibular Fusion in a Child with Klippel- Feil Syndrome: A Case Report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 Clin Pediatr Dent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42</w:t>
      </w:r>
      <w:r>
        <w:rPr>
          <w:rFonts w:ascii="Times New Roman" w:hAnsi="Times New Roman"/>
          <w:sz w:val="24"/>
          <w:szCs w:val="24"/>
          <w:rtl w:val="0"/>
          <w:lang w:val="en-US"/>
        </w:rPr>
        <w:t>(5), 386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390. https://doi.org/10.17796/1053-4625-42.5.11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Pan, D., Lee, S., Gabra, N. I., &amp; Mathew, J. (2017). Miller fisher syndrome and neuroborreliosis: A clinical conundrum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Chest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52</w:t>
      </w:r>
      <w:r>
        <w:rPr>
          <w:rFonts w:ascii="Times New Roman" w:hAnsi="Times New Roman"/>
          <w:sz w:val="24"/>
          <w:szCs w:val="24"/>
          <w:rtl w:val="0"/>
          <w:lang w:val="en-US"/>
        </w:rPr>
        <w:t>(4), A362. https://doi.org/10.1016/j.chest.2017.08.388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Park, S. N., Park, K. H., &amp; Kim, D. H. (2012). Palatal myoclonus associated with orofacial buccal dystonia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Clinical and Experimental Otorhinolaryng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5</w:t>
      </w:r>
      <w:r>
        <w:rPr>
          <w:rFonts w:ascii="Times New Roman" w:hAnsi="Times New Roman"/>
          <w:sz w:val="24"/>
          <w:szCs w:val="24"/>
          <w:rtl w:val="0"/>
          <w:lang w:val="en-US"/>
        </w:rPr>
        <w:t>(1), 44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pt-PT"/>
        </w:rPr>
        <w:t>48. https://doi.org/10.3342/ceo.2012.5.1.44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Parris, W. C. V, Kirshner, H., &amp; Brin, E. (1987). Herpes zoster ophthalmicus associated with contralateral hemiplegia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Clinical Journal of Pain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3</w:t>
      </w:r>
      <w:r>
        <w:rPr>
          <w:rFonts w:ascii="Times New Roman" w:hAnsi="Times New Roman"/>
          <w:sz w:val="24"/>
          <w:szCs w:val="24"/>
          <w:rtl w:val="0"/>
          <w:lang w:val="en-US"/>
        </w:rPr>
        <w:t>(4), 219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22. https://doi.org/10.1097/00002508-198712000-00007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Pellitteri, P. K. (2007). Cervical adenitis and pain. In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Head and Neck Manifestations of Systemic Disease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 (pp. 527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542). https://www.scopus.com/inward/record.uri?eid=2-s2.0-85057662908&amp;partnerID=40&amp;md5=e77c3d915931ebea4398c838025b7847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  <w:lang w:val="pt-PT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Picardo, S., Rodr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í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guez Genta, S., &amp; Rey, E. (n.d.)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FUNDAMENTOS DE ELECCI</w:t>
      </w:r>
      <w:r>
        <w:rPr>
          <w:rFonts w:ascii="Times New Roman" w:hAnsi="Times New Roman" w:hint="default"/>
          <w:i w:val="1"/>
          <w:iCs w:val="1"/>
          <w:sz w:val="24"/>
          <w:szCs w:val="24"/>
          <w:rtl w:val="0"/>
          <w:lang w:val="pt-PT"/>
        </w:rPr>
        <w:t>Ó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N TERAP</w:t>
      </w:r>
      <w:r>
        <w:rPr>
          <w:rFonts w:ascii="Times New Roman" w:hAnsi="Times New Roman" w:hint="default"/>
          <w:i w:val="1"/>
          <w:iCs w:val="1"/>
          <w:sz w:val="24"/>
          <w:szCs w:val="24"/>
          <w:rtl w:val="0"/>
          <w:lang w:val="pt-PT"/>
        </w:rPr>
        <w:t>É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UTICA: OSTEONECROSIS MAXILAR ASOCIADA A DROGAS ANTIRRESORTIVAS (MRONJ)</w:t>
      </w:r>
      <w:r>
        <w:rPr>
          <w:rFonts w:ascii="Times New Roman" w:hAnsi="Times New Roman"/>
          <w:sz w:val="24"/>
          <w:szCs w:val="24"/>
          <w:rtl w:val="0"/>
          <w:lang w:val="pt-PT"/>
        </w:rPr>
        <w:t>.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  <w:lang w:val="pt-PT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Pinto, C., Cardoso, L., Martins, R. C., Alves, J. E., &amp; Ramos, C. (2020). Congenital horner syndrome associatedwith ipsilateral internal carotid artery hypoplasia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Neuroradiology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62</w:t>
      </w:r>
      <w:r>
        <w:rPr>
          <w:rFonts w:ascii="Times New Roman" w:hAnsi="Times New Roman"/>
          <w:sz w:val="24"/>
          <w:szCs w:val="24"/>
          <w:rtl w:val="0"/>
          <w:lang w:val="pt-PT"/>
        </w:rPr>
        <w:t>(1), 120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–</w:t>
      </w:r>
      <w:r>
        <w:rPr>
          <w:rFonts w:ascii="Times New Roman" w:hAnsi="Times New Roman"/>
          <w:sz w:val="24"/>
          <w:szCs w:val="24"/>
          <w:rtl w:val="0"/>
          <w:lang w:val="pt-PT"/>
        </w:rPr>
        <w:t>121. https://doi.org/10.1007/s00234-019-02317-7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  <w:lang w:val="pt-PT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Pniak, T., Mr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á</w:t>
      </w:r>
      <w:r>
        <w:rPr>
          <w:rFonts w:ascii="Times New Roman" w:hAnsi="Times New Roman"/>
          <w:sz w:val="24"/>
          <w:szCs w:val="24"/>
          <w:rtl w:val="0"/>
          <w:lang w:val="pt-PT"/>
        </w:rPr>
        <w:t>zkov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á</w:t>
      </w:r>
      <w:r>
        <w:rPr>
          <w:rFonts w:ascii="Times New Roman" w:hAnsi="Times New Roman"/>
          <w:sz w:val="24"/>
          <w:szCs w:val="24"/>
          <w:rtl w:val="0"/>
          <w:lang w:val="pt-PT"/>
        </w:rPr>
        <w:t>, E., Mr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á</w:t>
      </w:r>
      <w:r>
        <w:rPr>
          <w:rFonts w:ascii="Times New Roman" w:hAnsi="Times New Roman"/>
          <w:sz w:val="24"/>
          <w:szCs w:val="24"/>
          <w:rtl w:val="0"/>
          <w:lang w:val="pt-PT"/>
        </w:rPr>
        <w:t>zek, J., Chmurov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á</w:t>
      </w:r>
      <w:r>
        <w:rPr>
          <w:rFonts w:ascii="Times New Roman" w:hAnsi="Times New Roman"/>
          <w:sz w:val="24"/>
          <w:szCs w:val="24"/>
          <w:rtl w:val="0"/>
          <w:lang w:val="pt-PT"/>
        </w:rPr>
        <w:t>, R., &amp; Zelen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í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k, K. (2006). Herpes zoster oticu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Otorinolaryngologie a Foniatrie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55</w:t>
      </w:r>
      <w:r>
        <w:rPr>
          <w:rFonts w:ascii="Times New Roman" w:hAnsi="Times New Roman"/>
          <w:sz w:val="24"/>
          <w:szCs w:val="24"/>
          <w:rtl w:val="0"/>
          <w:lang w:val="pt-PT"/>
        </w:rPr>
        <w:t>(4), 241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–</w:t>
      </w:r>
      <w:r>
        <w:rPr>
          <w:rFonts w:ascii="Times New Roman" w:hAnsi="Times New Roman"/>
          <w:sz w:val="24"/>
          <w:szCs w:val="24"/>
          <w:rtl w:val="0"/>
          <w:lang w:val="pt-PT"/>
        </w:rPr>
        <w:t>245. https://www.scopus.com/inward/record.uri?eid=2-s2.0-33846067189&amp;partnerID=40&amp;md5=98454faa2a4dc75ffec1607743ac4c83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Portela, M., Lorga, T., Baptista, M., Bruxelas, C., &amp; Portelinha, J. (2021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Wyburn Mason Syndrome presenting with unilateral retinal racemose hemangioma - a case report with multimodal imaging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Ophthalmologica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244</w:t>
      </w:r>
      <w:r>
        <w:rPr>
          <w:rFonts w:ascii="Times New Roman" w:hAnsi="Times New Roman"/>
          <w:sz w:val="24"/>
          <w:szCs w:val="24"/>
          <w:rtl w:val="0"/>
          <w:lang w:val="pt-PT"/>
        </w:rPr>
        <w:t>. https://www.embase.com/search/results?subaction=viewrecord&amp;id=L637275376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Portelinha, J., Passarinho, M. P., &amp; Costa, J. M. (2015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Neuro-ophthalmological approach to facial nerve palsy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Saudi J Ophthalmol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29</w:t>
      </w:r>
      <w:r>
        <w:rPr>
          <w:rFonts w:ascii="Times New Roman" w:hAnsi="Times New Roman"/>
          <w:sz w:val="24"/>
          <w:szCs w:val="24"/>
          <w:rtl w:val="0"/>
          <w:lang w:val="en-US"/>
        </w:rPr>
        <w:t>(1), 39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47. https://doi.org/10.1016/j.sjopt.2014.09.009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Prakash, M., Harrison, S., Dewar, G., Kim, M., Davis, P., Bunton, R., &amp; Parry, D. (2023). Recurrent Pneumothoraxes From Rare Birt-Hogg-Dube Syndrom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Heart Lung and Circulation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32</w:t>
      </w:r>
      <w:r>
        <w:rPr>
          <w:rFonts w:ascii="Times New Roman" w:hAnsi="Times New Roman"/>
          <w:sz w:val="24"/>
          <w:szCs w:val="24"/>
          <w:rtl w:val="0"/>
          <w:lang w:val="en-US"/>
        </w:rPr>
        <w:t>, S5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S52. https://doi.org/10.1016/j.hlc.2023.04.144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Pritchett, C. V, &amp; Zacharek, M. A. (2015). Raeder syndrome: Paratrigeminal oculosympathetic syndrome presenting as a manifestation of chronic sinusiti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Ear Nose Throat J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94</w:t>
      </w:r>
      <w:r>
        <w:rPr>
          <w:rFonts w:ascii="Times New Roman" w:hAnsi="Times New Roman"/>
          <w:sz w:val="24"/>
          <w:szCs w:val="24"/>
          <w:rtl w:val="0"/>
          <w:lang w:val="en-US"/>
        </w:rPr>
        <w:t>(12), E22-5.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Priya, T. A., Sangeetha, S., &amp; Singh, R. P. (2024). Clinicopathological Study Of Discoid Lupus Erythematosu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Research Journal of Pharmaceutical, Biological and Chemical Sciences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5</w:t>
      </w:r>
      <w:r>
        <w:rPr>
          <w:rFonts w:ascii="Times New Roman" w:hAnsi="Times New Roman"/>
          <w:sz w:val="24"/>
          <w:szCs w:val="24"/>
          <w:rtl w:val="0"/>
          <w:lang w:val="en-US"/>
        </w:rPr>
        <w:t>(1), 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7. https://doi.org/10.33887/rjpbcs/2024.15.1.1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Qureshi, R., Fatima, S., &amp; Usman, M. (2021). Spectrum of cutaneous sebaceous neoplasms at a tertiary care hospital in Pakista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Histopath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79</w:t>
      </w:r>
      <w:r>
        <w:rPr>
          <w:rFonts w:ascii="Times New Roman" w:hAnsi="Times New Roman"/>
          <w:sz w:val="24"/>
          <w:szCs w:val="24"/>
          <w:rtl w:val="0"/>
          <w:lang w:val="pt-PT"/>
        </w:rPr>
        <w:t>, 12. https://doi.org/10.1111/his.14480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Raj, S., Katz, E., &amp; Romagnoli, M. (2012). Aseptic meningitis associated with intravenous immunoglobulin therapy in a case of miller-fisher syndrom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General Internal Medicine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27</w:t>
      </w:r>
      <w:r>
        <w:rPr>
          <w:rFonts w:ascii="Times New Roman" w:hAnsi="Times New Roman"/>
          <w:sz w:val="24"/>
          <w:szCs w:val="24"/>
          <w:rtl w:val="0"/>
          <w:lang w:val="en-US"/>
        </w:rPr>
        <w:t>, S400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S401. https://www.embase.com/search/results?subaction=viewrecord&amp;id=L71297167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Ramesh, S., &amp; Raju, S. (2015). Suprasellar arachnoid cyst presenting with bobble-head doll syndrome: Report of three cases. In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s-ES_tradnl"/>
        </w:rPr>
        <w:t>J Pediatr Neurosci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 (Vol. 10, pp. 18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1). https://doi.org/10.4103/1817-1745.154321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Rayasam, S. S., Yan, F., &amp; Agan, A. D. (2023). Head and Neck Manifestations of Fibromyalgia and Chronic Fatigue Syndrome. In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Functional Illness of the Head and Neck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 (pp. 155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72). https://doi.org/10.1007/978-3-031-12998-8_16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Razack, M. S., Lore Jr, J. M., Lippes, H. A., Schaefer, D. P., &amp; Rassael, H. (1997). Total thyroidectomy for Graves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 xml:space="preserve">’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diseas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Head and Neck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9</w:t>
      </w:r>
      <w:r>
        <w:rPr>
          <w:rFonts w:ascii="Times New Roman" w:hAnsi="Times New Roman"/>
          <w:sz w:val="24"/>
          <w:szCs w:val="24"/>
          <w:rtl w:val="0"/>
          <w:lang w:val="en-US"/>
        </w:rPr>
        <w:t>(5), 378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383. https://doi.org/10.1002/(sici)1097-0347(199708)19:5&lt;378::aid-hed3&gt;3.0.co;2-x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Razak, A., Goh, B. S., Rajaran, J. R., &amp; Nazimi, A. J. (2018). Numb chin syndrome: an ominous sign of mandibular metastasi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BMJ Case Reports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2018</w:t>
      </w:r>
      <w:r>
        <w:rPr>
          <w:rFonts w:ascii="Times New Roman" w:hAnsi="Times New Roman"/>
          <w:sz w:val="24"/>
          <w:szCs w:val="24"/>
          <w:rtl w:val="0"/>
          <w:lang w:val="en-US"/>
        </w:rPr>
        <w:t>. https://doi.org/https://doi.org/10.1136/bcr-2017-223586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Reche, J. A., Domingo, B., Rivera, M., Stoica, B., Fern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Ã¡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ndez, H., Corredera, E., &amp; Toledano, N. (2011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Intermittent Horner syndrome in redundant carotid bulb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Neuro-Ophthalm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35</w:t>
      </w:r>
      <w:r>
        <w:rPr>
          <w:rFonts w:ascii="Times New Roman" w:hAnsi="Times New Roman"/>
          <w:sz w:val="24"/>
          <w:szCs w:val="24"/>
          <w:rtl w:val="0"/>
          <w:lang w:val="en-US"/>
        </w:rPr>
        <w:t>, S81. https://doi.org/10.3109/01658107.2011.582006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Richmon, J. D., Wang-Rodriguez, J., &amp; Thekdi, A. A. (2009). Ehlers-Danlos syndrome presenting as dysphonia and manifesting as tongue hypermobility: Report of 2 case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Ear Nose Throat J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88</w:t>
      </w:r>
      <w:r>
        <w:rPr>
          <w:rFonts w:ascii="Times New Roman" w:hAnsi="Times New Roman"/>
          <w:sz w:val="24"/>
          <w:szCs w:val="24"/>
          <w:rtl w:val="0"/>
          <w:lang w:val="en-US"/>
        </w:rPr>
        <w:t>(2), E8-12.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 xml:space="preserve">Roberti, A., &amp; Goffart, Y. (2015). Dyskeratosis congenita: A case report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de-DE"/>
        </w:rPr>
        <w:t>B-ENT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1</w:t>
      </w:r>
      <w:r>
        <w:rPr>
          <w:rFonts w:ascii="Times New Roman" w:hAnsi="Times New Roman"/>
          <w:sz w:val="24"/>
          <w:szCs w:val="24"/>
          <w:rtl w:val="0"/>
          <w:lang w:val="en-US"/>
        </w:rPr>
        <w:t>. https://www.embase.com/search/results?subaction=viewrecord&amp;id=L625428648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 xml:space="preserve">Roland, L. T., Humphreys, I. M., Le, C. H., Babik, J. M., Bailey, C. E., Ediriwickrema, L. S., Fung, M., Lieberman, J. A., Magliocca, K. R., Nam, H. H., Teo, N. W., Thomas, P. C., Winegar, B. A., Birkenbeuel, J. L., David, A. P., Goshtasbi, K., Johnson, P. G., Martin, E. C., Nguyen, T. V., 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 xml:space="preserve">…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Kuan, E. C. (2023). Diagnosis, Prognosticators, and Management of Acute Invasive Fungal Rhinosinusitis: Multidisciplinary Consensus Statement and Evidence-Based Review with Recommendation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International Forum of Allergy and Rhin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3</w:t>
      </w:r>
      <w:r>
        <w:rPr>
          <w:rFonts w:ascii="Times New Roman" w:hAnsi="Times New Roman"/>
          <w:sz w:val="24"/>
          <w:szCs w:val="24"/>
          <w:rtl w:val="0"/>
          <w:lang w:val="en-US"/>
        </w:rPr>
        <w:t>(9), 1615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714. https://doi.org/10.1002/alr.23132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Rosenberg, R. A., Schneider, K. L., &amp; Cohen, N. I. (1984). Head and neck presentations of acquired immunodeficiency syndrom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Laryngoscope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94</w:t>
      </w:r>
      <w:r>
        <w:rPr>
          <w:rFonts w:ascii="Times New Roman" w:hAnsi="Times New Roman"/>
          <w:sz w:val="24"/>
          <w:szCs w:val="24"/>
          <w:rtl w:val="0"/>
          <w:lang w:val="pt-PT"/>
        </w:rPr>
        <w:t>(5), 642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–</w:t>
      </w:r>
      <w:r>
        <w:rPr>
          <w:rFonts w:ascii="Times New Roman" w:hAnsi="Times New Roman"/>
          <w:sz w:val="24"/>
          <w:szCs w:val="24"/>
          <w:rtl w:val="0"/>
          <w:lang w:val="pt-PT"/>
        </w:rPr>
        <w:t>646. https://doi.org/10.1288/00005537-198405000-00013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  <w:lang w:val="pt-PT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Rosignoli, M., Pezzuto, R. W., Galli, J., &amp; D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’</w:t>
      </w:r>
      <w:r>
        <w:rPr>
          <w:rFonts w:ascii="Times New Roman" w:hAnsi="Times New Roman"/>
          <w:sz w:val="24"/>
          <w:szCs w:val="24"/>
          <w:rtl w:val="0"/>
          <w:lang w:val="pt-PT"/>
        </w:rPr>
        <w:t>Alatri, L. (1992). Midline granuloma and Wegener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’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s granulomatosi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Acta otorhinolaryngologica Italica</w:t>
      </w:r>
      <w:r>
        <w:rPr>
          <w:rFonts w:ascii="Times New Roman" w:hAnsi="Times New Roman" w:hint="default"/>
          <w:i w:val="1"/>
          <w:iCs w:val="1"/>
          <w:sz w:val="24"/>
          <w:szCs w:val="24"/>
          <w:rtl w:val="0"/>
          <w:lang w:val="pt-PT"/>
        </w:rPr>
        <w:t> 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: organo ufficiale della Societ</w:t>
      </w:r>
      <w:r>
        <w:rPr>
          <w:rFonts w:ascii="Times New Roman" w:hAnsi="Times New Roman" w:hint="default"/>
          <w:i w:val="1"/>
          <w:iCs w:val="1"/>
          <w:sz w:val="24"/>
          <w:szCs w:val="24"/>
          <w:rtl w:val="0"/>
          <w:lang w:val="pt-PT"/>
        </w:rPr>
        <w:t xml:space="preserve">Ã 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italiana di otorinolaringologia e chirurgia cervico-facciale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12</w:t>
      </w:r>
      <w:r>
        <w:rPr>
          <w:rFonts w:ascii="Times New Roman" w:hAnsi="Times New Roman"/>
          <w:sz w:val="24"/>
          <w:szCs w:val="24"/>
          <w:rtl w:val="0"/>
          <w:lang w:val="pt-PT"/>
        </w:rPr>
        <w:t>, 1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–</w:t>
      </w:r>
      <w:r>
        <w:rPr>
          <w:rFonts w:ascii="Times New Roman" w:hAnsi="Times New Roman"/>
          <w:sz w:val="24"/>
          <w:szCs w:val="24"/>
          <w:rtl w:val="0"/>
          <w:lang w:val="pt-PT"/>
        </w:rPr>
        <w:t>46. https://www.embase.com/search/results?subaction=viewrecord&amp;id=L23833899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Sadko, K. G., Opalska-Tuszy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Å„</w:t>
      </w:r>
      <w:r>
        <w:rPr>
          <w:rFonts w:ascii="Times New Roman" w:hAnsi="Times New Roman"/>
          <w:sz w:val="24"/>
          <w:szCs w:val="24"/>
          <w:rtl w:val="0"/>
          <w:lang w:val="pt-PT"/>
        </w:rPr>
        <w:t>ska, A. D., S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Å‚</w:t>
      </w:r>
      <w:r>
        <w:rPr>
          <w:rFonts w:ascii="Times New Roman" w:hAnsi="Times New Roman"/>
          <w:sz w:val="24"/>
          <w:szCs w:val="24"/>
          <w:rtl w:val="0"/>
          <w:lang w:val="pt-PT"/>
        </w:rPr>
        <w:t>awi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Å„</w:t>
      </w:r>
      <w:r>
        <w:rPr>
          <w:rFonts w:ascii="Times New Roman" w:hAnsi="Times New Roman"/>
          <w:sz w:val="24"/>
          <w:szCs w:val="24"/>
          <w:rtl w:val="0"/>
          <w:lang w:val="pt-PT"/>
        </w:rPr>
        <w:t>ska, M., Wilkowska, A., Nowicki, R. J., Czuwara, J., &amp; Bara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Å„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ska-Rybak, W. (2022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rgyria in a patient with a delusional disorder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Przeglad Dermatologiczn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09</w:t>
      </w:r>
      <w:r>
        <w:rPr>
          <w:rFonts w:ascii="Times New Roman" w:hAnsi="Times New Roman"/>
          <w:sz w:val="24"/>
          <w:szCs w:val="24"/>
          <w:rtl w:val="0"/>
          <w:lang w:val="en-US"/>
        </w:rPr>
        <w:t>(2). https://doi.org/10.5114/dr.2022.117986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anganabhatla, H. (2023). Hypoglossal Nerve Palsy - A Segmental Approach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nnals of Indian Academy of Neur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26</w:t>
      </w:r>
      <w:r>
        <w:rPr>
          <w:rFonts w:ascii="Times New Roman" w:hAnsi="Times New Roman"/>
          <w:sz w:val="24"/>
          <w:szCs w:val="24"/>
          <w:rtl w:val="0"/>
          <w:lang w:val="en-US"/>
        </w:rPr>
        <w:t>, S172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S173. https://www.embase.com/search/results?subaction=viewrecord&amp;id=L642457386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angeetha Priya, P., Babu, A., Masthan, K. M. K., &amp; Anitha, N. (2020). Syndromes of head and neck 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 xml:space="preserve">â€“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 quick review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Indian Journal of Forensic Medicine and Toxic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4</w:t>
      </w:r>
      <w:r>
        <w:rPr>
          <w:rFonts w:ascii="Times New Roman" w:hAnsi="Times New Roman"/>
          <w:sz w:val="24"/>
          <w:szCs w:val="24"/>
          <w:rtl w:val="0"/>
          <w:lang w:val="en-US"/>
        </w:rPr>
        <w:t>(4), 1412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pt-PT"/>
        </w:rPr>
        <w:t>1418. https://doi.org/10.37506/ijfmt.v14i4.11733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de-DE"/>
        </w:rPr>
        <w:t xml:space="preserve">Savage, S. A., &amp; Niewisch, M. R. (1993)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Dyskeratosis Congenita and Related Telomere Biology Disorders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 (N. I. of H. NCBI Bookshelf. A service of the National Library of Medicine, Ed.).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axon, M., Snyder, H. A., &amp; Washington Jr, J. A. (1982). Atypical Brown-Sequard syndrome following gunshot wound to the fac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Oral and Maxillofacial Surger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40</w:t>
      </w:r>
      <w:r>
        <w:rPr>
          <w:rFonts w:ascii="Times New Roman" w:hAnsi="Times New Roman"/>
          <w:sz w:val="24"/>
          <w:szCs w:val="24"/>
          <w:rtl w:val="0"/>
          <w:lang w:val="en-US"/>
        </w:rPr>
        <w:t>(5), 299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302. https://doi.org/10.1016/0278-2391(82)90223-3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cally, K., Ong, E., &amp; Staines, K. S. (2010). Recurrent multiple oral warts treated successfully with systemic cidofovir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Oral Diseases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6</w:t>
      </w:r>
      <w:r>
        <w:rPr>
          <w:rFonts w:ascii="Times New Roman" w:hAnsi="Times New Roman"/>
          <w:sz w:val="24"/>
          <w:szCs w:val="24"/>
          <w:rtl w:val="0"/>
          <w:lang w:val="en-US"/>
        </w:rPr>
        <w:t>(6), 569. https://doi.org/10.1111/j.1601-0825.2010.01743.x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de-DE"/>
        </w:rPr>
        <w:t>Schr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ö</w:t>
      </w:r>
      <w:r>
        <w:rPr>
          <w:rFonts w:ascii="Times New Roman" w:hAnsi="Times New Roman"/>
          <w:sz w:val="24"/>
          <w:szCs w:val="24"/>
          <w:rtl w:val="0"/>
          <w:lang w:val="de-DE"/>
        </w:rPr>
        <w:t>der, U., Schwendenwein, I., Stanclova, G., &amp; Berger, S. (2015). Horner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syndrome associated with neoplasia - Two case report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de-DE"/>
        </w:rPr>
        <w:t>Pferdeheilkunde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31</w:t>
      </w:r>
      <w:r>
        <w:rPr>
          <w:rFonts w:ascii="Times New Roman" w:hAnsi="Times New Roman"/>
          <w:sz w:val="24"/>
          <w:szCs w:val="24"/>
          <w:rtl w:val="0"/>
          <w:lang w:val="en-US"/>
        </w:rPr>
        <w:t>(3), 228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34. https://doi.org/10.21836/PEM20150304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earls, D. E., Pazdera, L., Korbel, E., Vysata, O., &amp; Caplan, L. R. (2012). Symptoms and signs of posterior circulation ischemia in the new England medical center posterior circulation registry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de-DE"/>
        </w:rPr>
        <w:t>Arch Neurol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69</w:t>
      </w:r>
      <w:r>
        <w:rPr>
          <w:rFonts w:ascii="Times New Roman" w:hAnsi="Times New Roman"/>
          <w:sz w:val="24"/>
          <w:szCs w:val="24"/>
          <w:rtl w:val="0"/>
          <w:lang w:val="en-US"/>
        </w:rPr>
        <w:t>(3), 346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de-DE"/>
        </w:rPr>
        <w:t>351. https://doi.org/10.1001/archneurol.2011.2083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eitz, M. P., Minhas, S., Khouzam, A., Khouzam, N., &amp; Harper, Y. (2021). The Face Is the Mirror of the Soul. The Cardiovascular Physical Exam Is Not Yet Dead!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s-ES_tradnl"/>
        </w:rPr>
        <w:t>CURRENT PROBLEMS IN CARDI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46</w:t>
      </w:r>
      <w:r>
        <w:rPr>
          <w:rFonts w:ascii="Times New Roman" w:hAnsi="Times New Roman"/>
          <w:sz w:val="24"/>
          <w:szCs w:val="24"/>
          <w:rtl w:val="0"/>
          <w:lang w:val="en-US"/>
        </w:rPr>
        <w:t>(3). https://doi.org/10.1016/j.cpcardiol.2020.100644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Sep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ú</w:t>
      </w:r>
      <w:r>
        <w:rPr>
          <w:rFonts w:ascii="Times New Roman" w:hAnsi="Times New Roman"/>
          <w:sz w:val="24"/>
          <w:szCs w:val="24"/>
          <w:rtl w:val="0"/>
          <w:lang w:val="it-IT"/>
        </w:rPr>
        <w:t xml:space="preserve">lveda, I. A., Spencer, L. L., Mucientes, F. H., &amp; Casanueva, F. L. (2011). Ganglioneuroma Cervical: Reporte de un Caso Cervical Ganglioneuroma: A Case Report. In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it-IT"/>
        </w:rPr>
        <w:t>Int. J. Odontostomat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 (Vol. 5, Issue 1).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de-DE"/>
        </w:rPr>
        <w:t>Shahabuddin, H., Kiran, Z., Baloch, A. A., &amp; Hassan, S. M. (2023). Abstract #1581409: Fahr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>s Syndrome Secondary to Hypoparathyroidism in an Elderly Man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â€”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 Case Report and Literature Review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Endocrine Practice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29</w:t>
      </w:r>
      <w:r>
        <w:rPr>
          <w:rFonts w:ascii="Times New Roman" w:hAnsi="Times New Roman"/>
          <w:sz w:val="24"/>
          <w:szCs w:val="24"/>
          <w:rtl w:val="0"/>
          <w:lang w:val="en-US"/>
        </w:rPr>
        <w:t>(12), S173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S174. https://doi.org/10.1016/j.eprac.2023.10.095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himizu, Y., &amp; Yagi, M. (2018). Pulsatile tinnitus and carotid artery dissectio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Auris Nasus Larynx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45</w:t>
      </w:r>
      <w:r>
        <w:rPr>
          <w:rFonts w:ascii="Times New Roman" w:hAnsi="Times New Roman"/>
          <w:sz w:val="24"/>
          <w:szCs w:val="24"/>
          <w:rtl w:val="0"/>
          <w:lang w:val="pt-PT"/>
        </w:rPr>
        <w:t>(1), 175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–</w:t>
      </w:r>
      <w:r>
        <w:rPr>
          <w:rFonts w:ascii="Times New Roman" w:hAnsi="Times New Roman"/>
          <w:sz w:val="24"/>
          <w:szCs w:val="24"/>
          <w:rtl w:val="0"/>
          <w:lang w:val="pt-PT"/>
        </w:rPr>
        <w:t>177. https://doi.org/10.1016/j.anl.2016.12.004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Silva, B., Mendes, T. F., Quaresma, M., Farinha, D., &amp; De Sousa, N. A. (2023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EXUBERANT CUTANEOUS MANIFESTATION OF SYSTEMIC LUPUS ERYTHEMATOSUS (SLE) IN ELDERLY - A RARE FIRST MANIFESTATIO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European Journal of Case Reports in Internal Medicine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0</w:t>
      </w:r>
      <w:r>
        <w:rPr>
          <w:rFonts w:ascii="Times New Roman" w:hAnsi="Times New Roman"/>
          <w:sz w:val="24"/>
          <w:szCs w:val="24"/>
          <w:rtl w:val="0"/>
          <w:lang w:val="en-US"/>
        </w:rPr>
        <w:t>, 558. https://doi.org/10.12890/2023_V10Sup1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Silva, Y. H., Lafi, I., Krishnaiah, B., &amp; Javed, F. (2024). </w:t>
      </w:r>
      <w:r>
        <w:rPr>
          <w:rFonts w:ascii="Times New Roman" w:hAnsi="Times New Roman"/>
          <w:sz w:val="24"/>
          <w:szCs w:val="24"/>
          <w:rtl w:val="0"/>
          <w:lang w:val="en-US"/>
        </w:rPr>
        <w:t>Vertical Gaze Paralysis with Collier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Sign and Contralesional Pseudo-abducens Paresis from Unilateral Dorsomedial Thalamic Strok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Neur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02</w:t>
      </w:r>
      <w:r>
        <w:rPr>
          <w:rFonts w:ascii="Times New Roman" w:hAnsi="Times New Roman"/>
          <w:sz w:val="24"/>
          <w:szCs w:val="24"/>
          <w:rtl w:val="0"/>
          <w:lang w:val="en-US"/>
        </w:rPr>
        <w:t>(17). https://doi.org/10.1212/WNL.0000000000205421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ingh, R. R., Thomas, A. A., Barry, M. C., &amp; Bouchier-Hayes, D. J. (2004). Traumatic pseudoaneurysm of the internal carotid artery presenting with oculosympathetic palsy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Ir J Med Sci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73</w:t>
      </w:r>
      <w:r>
        <w:rPr>
          <w:rFonts w:ascii="Times New Roman" w:hAnsi="Times New Roman"/>
          <w:sz w:val="24"/>
          <w:szCs w:val="24"/>
          <w:rtl w:val="0"/>
          <w:lang w:val="en-US"/>
        </w:rPr>
        <w:t>(3), 162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63. https://doi.org/10.1007/bf03167933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nl-NL"/>
        </w:rPr>
        <w:t xml:space="preserve">Siriwardana, Y., Deepachandi, B., Gunasekara, C., Warnasooriya, W., &amp; Karunaweera, N. D. (2019)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it-IT"/>
        </w:rPr>
        <w:t>Leishmania donovani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 Induced Cutaneous Leishmaniasis: An Insight into Atypical Clinical Variants in Sri Lanka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TROPICAL MEDICINE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2019</w:t>
      </w:r>
      <w:r>
        <w:rPr>
          <w:rFonts w:ascii="Times New Roman" w:hAnsi="Times New Roman"/>
          <w:sz w:val="24"/>
          <w:szCs w:val="24"/>
          <w:rtl w:val="0"/>
          <w:lang w:val="en-US"/>
        </w:rPr>
        <w:t>. https://doi.org/10.1155/2019/4538597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oares Dos Reis, R., Rocha, A. L., &amp; Castro, P. (2019). Numb chin syndrome caused by a solitary fibrous tumour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European Journal of Neur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26</w:t>
      </w:r>
      <w:r>
        <w:rPr>
          <w:rFonts w:ascii="Times New Roman" w:hAnsi="Times New Roman"/>
          <w:sz w:val="24"/>
          <w:szCs w:val="24"/>
          <w:rtl w:val="0"/>
          <w:lang w:val="en-US"/>
        </w:rPr>
        <w:t>, 917. https://doi.org/10.1111/ene.14019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oga, F., Wada, T., Inoue, Y., Hada, F., Fujita, A., &amp; Horinaka, A. (2017). A case of malignant sympathetic paraganglioma presenting with Horner syndrom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fr-FR"/>
        </w:rPr>
        <w:t>Practica Oto-Rhino-Laryngologica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10</w:t>
      </w:r>
      <w:r>
        <w:rPr>
          <w:rFonts w:ascii="Times New Roman" w:hAnsi="Times New Roman"/>
          <w:sz w:val="24"/>
          <w:szCs w:val="24"/>
          <w:rtl w:val="0"/>
          <w:lang w:val="en-US"/>
        </w:rPr>
        <w:t>(1), 25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30. https://doi.org/10.5631/jibirin.110.25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palatin, J., Hanson, R. P., &amp; Jones, T. D. (1973). Edema of the eyelid and face of chickens exposed in the viscerotropic type of Newcastle disease viru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vian Diseases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7</w:t>
      </w:r>
      <w:r>
        <w:rPr>
          <w:rFonts w:ascii="Times New Roman" w:hAnsi="Times New Roman"/>
          <w:sz w:val="24"/>
          <w:szCs w:val="24"/>
          <w:rtl w:val="0"/>
          <w:lang w:val="en-US"/>
        </w:rPr>
        <w:t>(3), 623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628. https://doi.org/10.2307/1589163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de-DE"/>
        </w:rPr>
        <w:t xml:space="preserve">Spitze, A., Chao, D., Al-Zubidi, N., Yalamanchili, S., &amp; Lee, A. G. (2014). Anisocoria 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 xml:space="preserve">—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bnormally small pupil (horner syndrome). In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Questions and Answers in Neuro-Ophthalmology: A Case-Based Approach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 (pp. 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2). https://doi.org/10.1142/9789814578783_0001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tafford, R., Sonis, S., Lockhart, P., &amp; Sonis, A. (1980). Oral pathoses as diagnostic indicators in leukemia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Oral Surg Oral Med Oral Pathol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50</w:t>
      </w:r>
      <w:r>
        <w:rPr>
          <w:rFonts w:ascii="Times New Roman" w:hAnsi="Times New Roman"/>
          <w:sz w:val="24"/>
          <w:szCs w:val="24"/>
          <w:rtl w:val="0"/>
          <w:lang w:val="en-US"/>
        </w:rPr>
        <w:t>(2), 134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39. https://doi.org/10.1016/0030-4220(80)90200-5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tandefers Jr, J. A., &amp; Mattox, D. E. (1986). Head and neck manifestations of collagen vascular disease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Otolaryngologic Clinics of North America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9</w:t>
      </w:r>
      <w:r>
        <w:rPr>
          <w:rFonts w:ascii="Times New Roman" w:hAnsi="Times New Roman"/>
          <w:sz w:val="24"/>
          <w:szCs w:val="24"/>
          <w:rtl w:val="0"/>
          <w:lang w:val="en-US"/>
        </w:rPr>
        <w:t>(1), 18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10. https://www.embase.com/search/results?subaction=viewrecord&amp;id=L16182711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Stavridopoulos, M. T., Nikitopoulos, S. N., Oikonomou, A. A., &amp; Tsiouma, G. K. (2023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 Case of Idiopathic First Bite Syndrome, Possibly Linked to Type I Diabetes Mellitu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fr-FR"/>
        </w:rPr>
        <w:t>Cureus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5</w:t>
      </w:r>
      <w:r>
        <w:rPr>
          <w:rFonts w:ascii="Times New Roman" w:hAnsi="Times New Roman"/>
          <w:sz w:val="24"/>
          <w:szCs w:val="24"/>
          <w:rtl w:val="0"/>
          <w:lang w:val="fr-FR"/>
        </w:rPr>
        <w:t>(3), e36710. https://doi.org/10.7759/cureus.36710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tupak, H. D., Scheuller, M. C., Schindler, D. N., &amp; Ellison, D. E. (2003). Tularemia of the head and neck: a possible sign of bioterrorism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Ear Nose Throat J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82</w:t>
      </w:r>
      <w:r>
        <w:rPr>
          <w:rFonts w:ascii="Times New Roman" w:hAnsi="Times New Roman"/>
          <w:sz w:val="24"/>
          <w:szCs w:val="24"/>
          <w:rtl w:val="0"/>
          <w:lang w:val="en-US"/>
        </w:rPr>
        <w:t>(4), 263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65.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Sulman, A., Kaplan, J., &amp; Hatahet, M. (2021). VISIONS ARE SELDOM ALL THEY SEEM: UNMASKED ADIE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de-DE"/>
        </w:rPr>
        <w:t xml:space="preserve">S PUPIL IN PATIENTS UNDER SEDATIO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Chest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60</w:t>
      </w:r>
      <w:r>
        <w:rPr>
          <w:rFonts w:ascii="Times New Roman" w:hAnsi="Times New Roman"/>
          <w:sz w:val="24"/>
          <w:szCs w:val="24"/>
          <w:rtl w:val="0"/>
          <w:lang w:val="en-US"/>
        </w:rPr>
        <w:t>(4), A862. https://doi.org/10.1016/j.chest.2021.07.808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uzuki, M., Makri, A., Gupta, G., Araque, K., Kleess, L., Raygada, M., Lodish, M. B., Stratakis, C. A., &amp; Pacak, K. (2017). A family with carney stratakis syndrome with succinate dehydrogenase complex subunit d mutatio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Endocrine Reviews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38</w:t>
      </w:r>
      <w:r>
        <w:rPr>
          <w:rFonts w:ascii="Times New Roman" w:hAnsi="Times New Roman"/>
          <w:sz w:val="24"/>
          <w:szCs w:val="24"/>
          <w:rtl w:val="0"/>
          <w:lang w:val="en-US"/>
        </w:rPr>
        <w:t>(3). https://www.embase.com/search/results?subaction=viewrecord&amp;id=L617152054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Szymczyk, K., Misio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Å‚</w:t>
      </w:r>
      <w:r>
        <w:rPr>
          <w:rFonts w:ascii="Times New Roman" w:hAnsi="Times New Roman"/>
          <w:sz w:val="24"/>
          <w:szCs w:val="24"/>
          <w:rtl w:val="0"/>
          <w:lang w:val="en-US"/>
        </w:rPr>
        <w:t>ek, M., Kubik, P., &amp; Zg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Å‚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obisz-Kozik, H. (1992). Neurofibromatosis of the head and neck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Wiadomo</w:t>
      </w:r>
      <w:r>
        <w:rPr>
          <w:rFonts w:ascii="Times New Roman" w:hAnsi="Times New Roman" w:hint="default"/>
          <w:i w:val="1"/>
          <w:iCs w:val="1"/>
          <w:sz w:val="24"/>
          <w:szCs w:val="24"/>
          <w:rtl w:val="0"/>
          <w:lang w:val="en-US"/>
        </w:rPr>
        <w:t>Å›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ci lekarskie (Warsaw, Poland</w:t>
      </w:r>
      <w:r>
        <w:rPr>
          <w:rFonts w:ascii="Times New Roman" w:hAnsi="Times New Roman" w:hint="default"/>
          <w:i w:val="1"/>
          <w:iCs w:val="1"/>
          <w:sz w:val="24"/>
          <w:szCs w:val="24"/>
          <w:rtl w:val="0"/>
          <w:lang w:val="en-US"/>
        </w:rPr>
        <w:t> 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: 1960)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45</w:t>
      </w:r>
      <w:r>
        <w:rPr>
          <w:rFonts w:ascii="Times New Roman" w:hAnsi="Times New Roman"/>
          <w:sz w:val="24"/>
          <w:szCs w:val="24"/>
          <w:rtl w:val="0"/>
          <w:lang w:val="en-US"/>
        </w:rPr>
        <w:t>(5), 218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19. https://www.embase.com/search/results?subaction=viewrecord&amp;id=L23816187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  <w:lang w:val="pt-PT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Takahashi, T., Murase, T., &amp; Isayama, Y. (1982). Rhabdomyosarcoma presenting as Garcin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’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s syndrom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Surgical Neurology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17</w:t>
      </w:r>
      <w:r>
        <w:rPr>
          <w:rFonts w:ascii="Times New Roman" w:hAnsi="Times New Roman"/>
          <w:sz w:val="24"/>
          <w:szCs w:val="24"/>
          <w:rtl w:val="0"/>
          <w:lang w:val="pt-PT"/>
        </w:rPr>
        <w:t>(4), 269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–</w:t>
      </w:r>
      <w:r>
        <w:rPr>
          <w:rFonts w:ascii="Times New Roman" w:hAnsi="Times New Roman"/>
          <w:sz w:val="24"/>
          <w:szCs w:val="24"/>
          <w:rtl w:val="0"/>
          <w:lang w:val="pt-PT"/>
        </w:rPr>
        <w:t>272. https://doi.org/10.1016/0090-3019(82)90119-7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Takayama, R., Ueno, T., &amp; Saeki, H. (2017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Immunoglobulin G4-related disease and its skin manifestation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The Journal of Dermat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44</w:t>
      </w:r>
      <w:r>
        <w:rPr>
          <w:rFonts w:ascii="Times New Roman" w:hAnsi="Times New Roman"/>
          <w:sz w:val="24"/>
          <w:szCs w:val="24"/>
          <w:rtl w:val="0"/>
          <w:lang w:val="en-US"/>
        </w:rPr>
        <w:t>(3), 288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96. https://doi.org/https://doi.org/10.1111/1346-8138.13723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Talebzadeh, A. T., &amp; Talebzadeh, N. (2023). Facial Presentation of Crohn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Disease: Report of a Cas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Cureus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15</w:t>
      </w:r>
      <w:r>
        <w:rPr>
          <w:rFonts w:ascii="Times New Roman" w:hAnsi="Times New Roman"/>
          <w:sz w:val="24"/>
          <w:szCs w:val="24"/>
          <w:rtl w:val="0"/>
          <w:lang w:val="pt-PT"/>
        </w:rPr>
        <w:t>(3), e36024. https://doi.org/10.7759/cureus.36024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  <w:lang w:val="pt-PT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Taveirne, M., &amp; Lucker, G. (2007). Neonatal lupus erythematosu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Nederlands Tijdschrift voor Dermatologie en Venereologie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17</w:t>
      </w:r>
      <w:r>
        <w:rPr>
          <w:rFonts w:ascii="Times New Roman" w:hAnsi="Times New Roman"/>
          <w:sz w:val="24"/>
          <w:szCs w:val="24"/>
          <w:rtl w:val="0"/>
          <w:lang w:val="pt-PT"/>
        </w:rPr>
        <w:t>(2), 66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–</w:t>
      </w:r>
      <w:r>
        <w:rPr>
          <w:rFonts w:ascii="Times New Roman" w:hAnsi="Times New Roman"/>
          <w:sz w:val="24"/>
          <w:szCs w:val="24"/>
          <w:rtl w:val="0"/>
          <w:lang w:val="pt-PT"/>
        </w:rPr>
        <w:t>69. https://www.embase.com/search/results?subaction=viewrecord&amp;id=L46332937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Thurkintavide, M. R., Vinay, K., Aggarwal, D., Das Radotra, B., Kumaran, M. S., &amp; Parsad, D. (2020). Peri-orbital acquired dermal macular hyperpigmentation: A distinctive clinical entity in young adults-casecontrol study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the Dermatology Nurses</w:t>
      </w:r>
      <w:r>
        <w:rPr>
          <w:rFonts w:ascii="Times New Roman" w:hAnsi="Times New Roman" w:hint="default"/>
          <w:i w:val="1"/>
          <w:iCs w:val="1"/>
          <w:sz w:val="24"/>
          <w:szCs w:val="24"/>
          <w:rtl w:val="0"/>
          <w:lang w:val="en-US"/>
        </w:rPr>
        <w:t xml:space="preserve">’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fr-FR"/>
        </w:rPr>
        <w:t>Association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2</w:t>
      </w:r>
      <w:r>
        <w:rPr>
          <w:rFonts w:ascii="Times New Roman" w:hAnsi="Times New Roman"/>
          <w:sz w:val="24"/>
          <w:szCs w:val="24"/>
          <w:rtl w:val="0"/>
          <w:lang w:val="en-US"/>
        </w:rPr>
        <w:t>(2). https://www.embase.com/search/results?subaction=viewrecord&amp;id=L634430795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Uh, J. A., Lee, S. K., Lee, U. H., &amp; Kim, M. S. (2023). Analysis of the Clinical Features of Late Onset Vitiligo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Korean Journal of Dermat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61</w:t>
      </w:r>
      <w:r>
        <w:rPr>
          <w:rFonts w:ascii="Times New Roman" w:hAnsi="Times New Roman"/>
          <w:sz w:val="24"/>
          <w:szCs w:val="24"/>
          <w:rtl w:val="0"/>
          <w:lang w:val="en-US"/>
        </w:rPr>
        <w:t>(10), 595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601. https://www.scopus.com/inward/record.uri?eid=2-s2.0-85187275322&amp;partnerID=40&amp;md5=bf16164ccd7f359f466d19aed6d88677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Uslu, M., Sendur, N., Savk, E., Karaman, G., Tosun, A., &amp; Tataroglu, C. (2012). Phacomatosis pigmento keratotica with musculoskeleta l abnormality: A case report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European Journal of Pediatric Dermat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22</w:t>
      </w:r>
      <w:r>
        <w:rPr>
          <w:rFonts w:ascii="Times New Roman" w:hAnsi="Times New Roman"/>
          <w:sz w:val="24"/>
          <w:szCs w:val="24"/>
          <w:rtl w:val="0"/>
          <w:lang w:val="en-US"/>
        </w:rPr>
        <w:t>(1), 78. https://www.embase.com/search/results?subaction=viewrecord&amp;id=L70795521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Verriello, L., Dalla Torre, C., Driussi, M., Pauletto, G., Imazio, M., &amp; Briani, C. (2023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BULBAR SYNDROME AS ATYPICAL PRESENTATION OF TRANSTHYRETIN FAMILIAL AMYLOID NEUROPATHY ASSOCIATED WITH FIRST BITE SYNDROME: POSSIBLE CAUSAL RELATIONSHIP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ournal of the Peripheral Nervous System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28</w:t>
      </w:r>
      <w:r>
        <w:rPr>
          <w:rFonts w:ascii="Times New Roman" w:hAnsi="Times New Roman"/>
          <w:sz w:val="24"/>
          <w:szCs w:val="24"/>
          <w:rtl w:val="0"/>
          <w:lang w:val="en-US"/>
        </w:rPr>
        <w:t>, S50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S51. https://doi.org/10.1111/jns.12550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Vithana, S. M. P., &amp; Rajakaruna, R. C. B. (2023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 Rare Case of Double Pyramidal Lobe of the Thyroid Gland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Ear Nose Throat J</w:t>
      </w:r>
      <w:r>
        <w:rPr>
          <w:rFonts w:ascii="Times New Roman" w:hAnsi="Times New Roman"/>
          <w:sz w:val="24"/>
          <w:szCs w:val="24"/>
          <w:rtl w:val="0"/>
          <w:lang w:val="en-US"/>
        </w:rPr>
        <w:t>, 1455613231152086. https://doi.org/10.1177/01455613231152086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fr-FR"/>
        </w:rPr>
        <w:t>Vlastarakos, P. V, Menelaou, C., &amp; Thrasyvoulou, G. (2024). Horner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syndrome as an unusual complication of retropharyngeal schwannoma excisio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HIPPOKRATIA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28</w:t>
      </w:r>
      <w:r>
        <w:rPr>
          <w:rFonts w:ascii="Times New Roman" w:hAnsi="Times New Roman"/>
          <w:sz w:val="24"/>
          <w:szCs w:val="24"/>
          <w:rtl w:val="0"/>
          <w:lang w:val="en-US"/>
        </w:rPr>
        <w:t>(1), 4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42.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it-IT"/>
        </w:rPr>
        <w:t xml:space="preserve">Wang, S. J., Liu, J. C., &amp; Califano, J. (2016). Vexing oral cavity lesion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Otolaryngology - Head and Neck Surgery (United States)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55</w:t>
      </w:r>
      <w:r>
        <w:rPr>
          <w:rFonts w:ascii="Times New Roman" w:hAnsi="Times New Roman"/>
          <w:sz w:val="24"/>
          <w:szCs w:val="24"/>
          <w:rtl w:val="0"/>
          <w:lang w:val="en-US"/>
        </w:rPr>
        <w:t>, P17. https://doi.org/10.1177/0194599816654888c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>Whizar-Lugo, V. M., Calvo-Soto, P., Anzorena-Vallarino, F., &amp; Preciado-Ram</w:t>
      </w:r>
      <w:r>
        <w:rPr>
          <w:rFonts w:ascii="Times New Roman" w:hAnsi="Times New Roman" w:hint="default"/>
          <w:sz w:val="24"/>
          <w:szCs w:val="24"/>
          <w:rtl w:val="0"/>
          <w:lang w:val="pt-PT"/>
        </w:rPr>
        <w:t>í</w:t>
      </w:r>
      <w:r>
        <w:rPr>
          <w:rFonts w:ascii="Times New Roman" w:hAnsi="Times New Roman"/>
          <w:sz w:val="24"/>
          <w:szCs w:val="24"/>
          <w:rtl w:val="0"/>
          <w:lang w:val="pt-PT"/>
        </w:rPr>
        <w:t xml:space="preserve">rez, S. (2006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Ramsay-Hunt syndrom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nestesia En Mexico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8</w:t>
      </w:r>
      <w:r>
        <w:rPr>
          <w:rFonts w:ascii="Times New Roman" w:hAnsi="Times New Roman"/>
          <w:sz w:val="24"/>
          <w:szCs w:val="24"/>
          <w:rtl w:val="0"/>
          <w:lang w:val="en-US"/>
        </w:rPr>
        <w:t>(3), 170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73. https://www.scopus.com/inward/record.uri?eid=2-s2.0-77950454180&amp;partnerID=40&amp;md5=a112fcf74b2b70404e657b32a2f16673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>Williams, J., O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it-IT"/>
        </w:rPr>
        <w:t xml:space="preserve">Connell, K., Kinsella, J., Curran, A., Crotty, T., &amp; McGuigan, C. (2013). Octreotide positive carotid paragangliomas causing progressive cranial neuropathie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Neur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80</w:t>
      </w:r>
      <w:r>
        <w:rPr>
          <w:rFonts w:ascii="Times New Roman" w:hAnsi="Times New Roman"/>
          <w:sz w:val="24"/>
          <w:szCs w:val="24"/>
          <w:rtl w:val="0"/>
          <w:lang w:val="en-US"/>
        </w:rPr>
        <w:t>(1). https://www.embase.com/search/results?subaction=viewrecord&amp;id=L71131343&amp;from=export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Yaghoobi, R., Feily, A., Behrooz, B., Yaghoobi, E., &amp; Mokhtarzadeh, S. (2010). Palpebral involvement as a presenting and sole manifestation of discoid lupus erythematosus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ScientificWorldJournal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10</w:t>
      </w:r>
      <w:r>
        <w:rPr>
          <w:rFonts w:ascii="Times New Roman" w:hAnsi="Times New Roman"/>
          <w:sz w:val="24"/>
          <w:szCs w:val="24"/>
          <w:rtl w:val="0"/>
          <w:lang w:val="en-US"/>
        </w:rPr>
        <w:t>, 2130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131. https://doi.org/10.1100/tsw.2010.209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Yamagiwa, M., Miyoshi, Y., Sakakura, Y., Nishioka, H., Inagaki, M., Kanamaru, I., Ohyama, M., &amp; Morikawa, K. (1981). A Clinical Study of Facial Palsy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Practica Otologica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ru-RU"/>
        </w:rPr>
        <w:t>74</w:t>
      </w:r>
      <w:r>
        <w:rPr>
          <w:rFonts w:ascii="Times New Roman" w:hAnsi="Times New Roman"/>
          <w:sz w:val="24"/>
          <w:szCs w:val="24"/>
          <w:rtl w:val="0"/>
          <w:lang w:val="en-US"/>
        </w:rPr>
        <w:t>, 928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937. https://doi.org/10.5631/jibirin.74.5special_928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Yamauchi, Y., Kobayashi, T., Nagaro, T., Yamamoto, H., Kimura, S., &amp; Arai, T. (1994). 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A case of hemifacial hyperhidrosis on the opposite side of the Pancoast tumor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Japanese Journal of Anesthesi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43</w:t>
      </w:r>
      <w:r>
        <w:rPr>
          <w:rFonts w:ascii="Times New Roman" w:hAnsi="Times New Roman"/>
          <w:sz w:val="24"/>
          <w:szCs w:val="24"/>
          <w:rtl w:val="0"/>
          <w:lang w:val="en-US"/>
        </w:rPr>
        <w:t>(6), 924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926. https://www.scopus.com/inward/record.uri?eid=2-s2.0-0028244272&amp;partnerID=40&amp;md5=8fd39355310f3b0450e055bac8cbab56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pt-PT"/>
        </w:rPr>
        <w:t xml:space="preserve">Yang, M. C., Hsu, Y. H., Liu, D. W., &amp; Chou, Y. F. (2009). </w:t>
      </w:r>
      <w:r>
        <w:rPr>
          <w:rFonts w:ascii="Times New Roman" w:hAnsi="Times New Roman"/>
          <w:sz w:val="24"/>
          <w:szCs w:val="24"/>
          <w:rtl w:val="0"/>
          <w:lang w:val="en-US"/>
        </w:rPr>
        <w:t>AIDS-related Kaposi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Sarcoma of the Nasopharynx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it-IT"/>
        </w:rPr>
        <w:t>Tzu Chi Medical Journal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21</w:t>
      </w:r>
      <w:r>
        <w:rPr>
          <w:rFonts w:ascii="Times New Roman" w:hAnsi="Times New Roman"/>
          <w:sz w:val="24"/>
          <w:szCs w:val="24"/>
          <w:rtl w:val="0"/>
          <w:lang w:val="en-US"/>
        </w:rPr>
        <w:t>(4), 342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344. https://doi.org/10.1016/S1016-3190(09)60068-9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Yeh, H. F., Seak, C. J., Chiu, T. F., &amp; Chang, Y. C. (2009). Traumatic vertebral artery dissection and Wallenberg syndrome after a motorcycle collision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merican Journal of Emergency Medicine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27</w:t>
      </w:r>
      <w:r>
        <w:rPr>
          <w:rFonts w:ascii="Times New Roman" w:hAnsi="Times New Roman"/>
          <w:sz w:val="24"/>
          <w:szCs w:val="24"/>
          <w:rtl w:val="0"/>
          <w:lang w:val="en-US"/>
        </w:rPr>
        <w:t>(1), 131.e1-131.e3. https://doi.org/10.1016/j.ajem.2008.04.025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de-DE"/>
        </w:rPr>
        <w:t>Yen, P. T., Lee, F. P., &amp; Huang, T. S. (1991). von Recklinghausen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’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s disease with involvement of right parapharyngeal space: report of a cas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>J Formos Med Assoc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90</w:t>
      </w:r>
      <w:r>
        <w:rPr>
          <w:rFonts w:ascii="Times New Roman" w:hAnsi="Times New Roman"/>
          <w:sz w:val="24"/>
          <w:szCs w:val="24"/>
          <w:rtl w:val="0"/>
          <w:lang w:val="en-US"/>
        </w:rPr>
        <w:t>(10), 1018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1021.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de-DE"/>
        </w:rPr>
        <w:t xml:space="preserve">Yoskovitch, A., Tewfik, T. L., Brouillette, R. T., Schloss, M. D., &amp; Der Kaloustian, V. M. (1998). Acute airway obstruction in Hunter syndrom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Int J Pediatr Otorhinolaryngol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44</w:t>
      </w:r>
      <w:r>
        <w:rPr>
          <w:rFonts w:ascii="Times New Roman" w:hAnsi="Times New Roman"/>
          <w:sz w:val="24"/>
          <w:szCs w:val="24"/>
          <w:rtl w:val="0"/>
          <w:lang w:val="en-US"/>
        </w:rPr>
        <w:t>(3), 273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78. https://doi.org/10.1016/s0165-5876(98)00063-9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Yu, D. X., Pi, S. J., &amp; Zhang, W. S. (2013). [Clinical manifestation of Kaposi sarcoma in otorhinolaryngology head and neck surgery]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nl-NL"/>
        </w:rPr>
        <w:t>Zhonghua Er Bi Yan Hou Tou Jing Wai Ke Za Zhi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48</w:t>
      </w:r>
      <w:r>
        <w:rPr>
          <w:rFonts w:ascii="Times New Roman" w:hAnsi="Times New Roman"/>
          <w:sz w:val="24"/>
          <w:szCs w:val="24"/>
          <w:rtl w:val="0"/>
          <w:lang w:val="en-US"/>
        </w:rPr>
        <w:t>(3), 241</w:t>
      </w:r>
      <w:r>
        <w:rPr>
          <w:rFonts w:ascii="Times New Roman" w:hAnsi="Times New Roman" w:hint="default"/>
          <w:sz w:val="24"/>
          <w:szCs w:val="24"/>
          <w:rtl w:val="0"/>
          <w:lang w:val="en-US"/>
        </w:rPr>
        <w:t>–</w:t>
      </w:r>
      <w:r>
        <w:rPr>
          <w:rFonts w:ascii="Times New Roman" w:hAnsi="Times New Roman"/>
          <w:sz w:val="24"/>
          <w:szCs w:val="24"/>
          <w:rtl w:val="0"/>
          <w:lang w:val="en-US"/>
        </w:rPr>
        <w:t>243.</w:t>
      </w:r>
    </w:p>
    <w:p>
      <w:pPr>
        <w:pStyle w:val="Body A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Zhao, C. Y., Chiang, N. Y. Z., &amp; Murrell, D. F. (2015). Neonatal autoimmune blistering diseases-a systematic review of literature.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Australasian Journal of Dermatology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, 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en-US"/>
        </w:rPr>
        <w:t>56</w:t>
      </w:r>
      <w:r>
        <w:rPr>
          <w:rFonts w:ascii="Times New Roman" w:hAnsi="Times New Roman"/>
          <w:sz w:val="24"/>
          <w:szCs w:val="24"/>
          <w:rtl w:val="0"/>
          <w:lang w:val="en-US"/>
        </w:rPr>
        <w:t>, 9. https://doi.org/10.1111/ajd.12337</w:t>
      </w:r>
    </w:p>
    <w:p>
      <w:pPr>
        <w:pStyle w:val="Body A"/>
        <w:spacing w:after="0" w:line="480" w:lineRule="auto"/>
        <w:jc w:val="both"/>
      </w:pPr>
      <w:r>
        <w:rPr>
          <w:rFonts w:ascii="Times New Roman" w:hAnsi="Times New Roman" w:hint="default"/>
          <w:sz w:val="24"/>
          <w:szCs w:val="24"/>
          <w:rtl w:val="0"/>
          <w:lang w:val="en-US"/>
        </w:rPr>
        <w:t> </w:t>
      </w:r>
    </w:p>
    <w:sectPr>
      <w:headerReference w:type="default" r:id="rId4"/>
      <w:footerReference w:type="default" r:id="rId5"/>
      <w:pgSz w:w="11900" w:h="16840" w:orient="portrait"/>
      <w:pgMar w:top="1417" w:right="1701" w:bottom="1417" w:left="1701" w:header="708" w:footer="708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08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160" w:line="259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Tema do Office">
  <a:themeElements>
    <a:clrScheme name="Tema do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o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o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